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80" w:type="dxa"/>
        <w:tblLook w:val="04A0" w:firstRow="1" w:lastRow="0" w:firstColumn="1" w:lastColumn="0" w:noHBand="0" w:noVBand="1"/>
      </w:tblPr>
      <w:tblGrid>
        <w:gridCol w:w="3119"/>
        <w:gridCol w:w="4961"/>
      </w:tblGrid>
      <w:tr w:rsidR="007D603C" w:rsidRPr="000876B1" w14:paraId="29007CD0" w14:textId="77777777" w:rsidTr="00565CE3">
        <w:trPr>
          <w:trHeight w:val="250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0FB97" w14:textId="43FDFC92" w:rsidR="007D603C" w:rsidRPr="00353D9F" w:rsidRDefault="00CA75C3" w:rsidP="00B00111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353D9F">
              <w:rPr>
                <w:rFonts w:ascii="Arial" w:hAnsi="Arial" w:cs="Arial"/>
                <w:bCs/>
                <w:sz w:val="20"/>
                <w:szCs w:val="20"/>
              </w:rPr>
              <w:t>S</w:t>
            </w:r>
            <w:r w:rsidR="007446F2">
              <w:rPr>
                <w:rFonts w:ascii="Arial" w:hAnsi="Arial" w:cs="Arial"/>
                <w:bCs/>
                <w:sz w:val="20"/>
                <w:szCs w:val="20"/>
              </w:rPr>
              <w:t xml:space="preserve">4 </w:t>
            </w:r>
            <w:r w:rsidR="007446F2">
              <w:rPr>
                <w:rFonts w:ascii="Arial" w:hAnsi="Arial" w:cs="Arial" w:hint="eastAsia"/>
                <w:bCs/>
                <w:sz w:val="20"/>
                <w:szCs w:val="20"/>
              </w:rPr>
              <w:t>T</w:t>
            </w:r>
            <w:r w:rsidR="001F142F" w:rsidRPr="00353D9F">
              <w:rPr>
                <w:rFonts w:ascii="Arial" w:hAnsi="Arial" w:cs="Arial"/>
                <w:bCs/>
                <w:sz w:val="20"/>
                <w:szCs w:val="20"/>
              </w:rPr>
              <w:t>able</w:t>
            </w:r>
            <w:bookmarkStart w:id="0" w:name="_GoBack"/>
            <w:bookmarkEnd w:id="0"/>
            <w:r w:rsidR="001F142F" w:rsidRPr="00353D9F">
              <w:rPr>
                <w:rFonts w:ascii="Arial" w:hAnsi="Arial" w:cs="Arial"/>
                <w:bCs/>
                <w:sz w:val="20"/>
                <w:szCs w:val="20"/>
              </w:rPr>
              <w:t xml:space="preserve"> Primer and probe sequences used in the study. </w:t>
            </w:r>
            <w:r w:rsidR="00353D9F" w:rsidRPr="00353D9F">
              <w:rPr>
                <w:rFonts w:ascii="Arial" w:hAnsi="Arial" w:cs="Arial"/>
                <w:bCs/>
                <w:sz w:val="20"/>
                <w:szCs w:val="20"/>
              </w:rPr>
              <w:t>F, forward primer; R, reverse primer.</w:t>
            </w:r>
          </w:p>
        </w:tc>
      </w:tr>
      <w:tr w:rsidR="007D603C" w:rsidRPr="000876B1" w14:paraId="25E9F29F" w14:textId="77777777" w:rsidTr="00565CE3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110CE" w14:textId="77777777" w:rsidR="007D603C" w:rsidRPr="000876B1" w:rsidRDefault="007D603C" w:rsidP="00C433AD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E6F21" w14:textId="77777777" w:rsidR="007D603C" w:rsidRPr="000876B1" w:rsidRDefault="007D603C" w:rsidP="009A31C5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equence</w:t>
            </w: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5’-3’)</w:t>
            </w:r>
          </w:p>
        </w:tc>
      </w:tr>
      <w:tr w:rsidR="007D603C" w:rsidRPr="000876B1" w14:paraId="3AB09E1C" w14:textId="77777777" w:rsidTr="00565CE3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88FE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qRT</w:t>
            </w:r>
            <w:proofErr w:type="spellEnd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-PCR Primer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39D5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</w:tr>
      <w:tr w:rsidR="007D603C" w:rsidRPr="000876B1" w14:paraId="3F9A439A" w14:textId="77777777" w:rsidTr="00565CE3">
        <w:trPr>
          <w:trHeight w:val="2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6A38" w14:textId="77777777" w:rsidR="007D603C" w:rsidRPr="000876B1" w:rsidRDefault="007D603C" w:rsidP="00565CE3">
            <w:pPr>
              <w:widowControl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Os11g08400</w:t>
            </w:r>
            <w:r w:rsidRPr="000876B1">
              <w:rPr>
                <w:rFonts w:ascii="Arial" w:eastAsia="宋体" w:hAnsi="Arial" w:cs="Arial"/>
                <w:iCs/>
                <w:kern w:val="0"/>
                <w:sz w:val="20"/>
                <w:szCs w:val="20"/>
              </w:rPr>
              <w:t xml:space="preserve"> (</w:t>
            </w:r>
            <w:r w:rsidRPr="000876B1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OsAsp1</w:t>
            </w:r>
            <w:r w:rsidRPr="000876B1">
              <w:rPr>
                <w:rFonts w:ascii="Arial" w:eastAsia="宋体" w:hAnsi="Arial" w:cs="Arial"/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DBC36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GCCGACTCACTCTGCACTGAC</w:t>
            </w:r>
            <w:proofErr w:type="gramEnd"/>
          </w:p>
        </w:tc>
      </w:tr>
      <w:tr w:rsidR="007D603C" w:rsidRPr="000876B1" w14:paraId="46148783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3893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719C6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CCGAGGATGCTGTCTACCG</w:t>
            </w:r>
            <w:proofErr w:type="gramEnd"/>
          </w:p>
        </w:tc>
      </w:tr>
      <w:tr w:rsidR="007D603C" w:rsidRPr="000876B1" w14:paraId="4A40A556" w14:textId="77777777" w:rsidTr="00565CE3">
        <w:trPr>
          <w:trHeight w:val="2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8A7A" w14:textId="77777777" w:rsidR="007D603C" w:rsidRPr="000876B1" w:rsidRDefault="007D603C" w:rsidP="00565CE3">
            <w:pPr>
              <w:widowControl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Os08g39020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34A7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CAAGGAGAAGAACGAGGAGAAG</w:t>
            </w:r>
            <w:proofErr w:type="gramEnd"/>
          </w:p>
        </w:tc>
      </w:tr>
      <w:tr w:rsidR="007D603C" w:rsidRPr="000876B1" w14:paraId="161A4DCB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B6B3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4BE6D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TGACCTGATGCTTCCGATTC</w:t>
            </w:r>
            <w:proofErr w:type="gramEnd"/>
          </w:p>
        </w:tc>
      </w:tr>
      <w:tr w:rsidR="007D603C" w:rsidRPr="000876B1" w14:paraId="39A198B0" w14:textId="77777777" w:rsidTr="00565CE3">
        <w:trPr>
          <w:trHeight w:val="2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1155" w14:textId="77777777" w:rsidR="007D603C" w:rsidRPr="000876B1" w:rsidRDefault="007D603C" w:rsidP="00565CE3">
            <w:pPr>
              <w:widowControl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Os06g4103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A048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TGTGGTGTGGATGACTGATTAC</w:t>
            </w:r>
            <w:proofErr w:type="gramEnd"/>
          </w:p>
        </w:tc>
      </w:tr>
      <w:tr w:rsidR="007D603C" w:rsidRPr="000876B1" w14:paraId="64553261" w14:textId="77777777" w:rsidTr="00565CE3">
        <w:trPr>
          <w:trHeight w:val="27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6A10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9E49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CCACCGGTTTCCTCGTTTAT</w:t>
            </w:r>
            <w:proofErr w:type="gramEnd"/>
          </w:p>
        </w:tc>
      </w:tr>
      <w:tr w:rsidR="007D603C" w:rsidRPr="000876B1" w14:paraId="5E7F82DF" w14:textId="77777777" w:rsidTr="00565CE3">
        <w:trPr>
          <w:trHeight w:val="27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A79A" w14:textId="77777777" w:rsidR="007D603C" w:rsidRPr="000876B1" w:rsidRDefault="007D603C" w:rsidP="00565CE3">
            <w:pPr>
              <w:widowControl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OsCyCB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9C29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GCTGCCTCTGCTGTCTATG</w:t>
            </w:r>
            <w:proofErr w:type="gramEnd"/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7D603C" w:rsidRPr="000876B1" w14:paraId="1A6BC567" w14:textId="77777777" w:rsidTr="00565CE3">
        <w:trPr>
          <w:trHeight w:val="27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84C5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58A7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CCAATAGCTGTGACTCGGTAAA</w:t>
            </w:r>
            <w:proofErr w:type="gramEnd"/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7D603C" w:rsidRPr="000876B1" w14:paraId="5D90226F" w14:textId="77777777" w:rsidTr="00565CE3">
        <w:trPr>
          <w:trHeight w:val="27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C5E1" w14:textId="77777777" w:rsidR="007D603C" w:rsidRPr="000876B1" w:rsidRDefault="007D603C" w:rsidP="00565CE3">
            <w:pPr>
              <w:widowControl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OsKPR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0AD3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GCGAGAGGAGAGAAACAACTC</w:t>
            </w:r>
            <w:proofErr w:type="gramEnd"/>
          </w:p>
        </w:tc>
      </w:tr>
      <w:tr w:rsidR="007D603C" w:rsidRPr="000876B1" w14:paraId="4869CF72" w14:textId="77777777" w:rsidTr="00565CE3">
        <w:trPr>
          <w:trHeight w:val="27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D7CF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1816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TTGCCGCAGAAGGTAGTG</w:t>
            </w:r>
            <w:proofErr w:type="gramEnd"/>
          </w:p>
        </w:tc>
      </w:tr>
      <w:tr w:rsidR="007D603C" w:rsidRPr="000876B1" w14:paraId="4EDFD1D4" w14:textId="77777777" w:rsidTr="00565CE3">
        <w:trPr>
          <w:trHeight w:val="27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1EE2" w14:textId="77777777" w:rsidR="007D603C" w:rsidRPr="000876B1" w:rsidRDefault="007D603C" w:rsidP="00565CE3">
            <w:pPr>
              <w:widowControl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OsCCS52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8F1B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CCGTGCCCAGGATGATTATATTAG</w:t>
            </w:r>
            <w:proofErr w:type="gramEnd"/>
          </w:p>
        </w:tc>
      </w:tr>
      <w:tr w:rsidR="007D603C" w:rsidRPr="000876B1" w14:paraId="6E7FA48A" w14:textId="77777777" w:rsidTr="00565CE3">
        <w:trPr>
          <w:trHeight w:val="27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95BE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9129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R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AGATGCAAGCTGACGGTTATC</w:t>
            </w:r>
            <w:proofErr w:type="gramEnd"/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7D603C" w:rsidRPr="000876B1" w14:paraId="5C32228C" w14:textId="77777777" w:rsidTr="00565CE3">
        <w:trPr>
          <w:trHeight w:val="27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2963" w14:textId="77777777" w:rsidR="007D603C" w:rsidRPr="000876B1" w:rsidRDefault="007D603C" w:rsidP="00565CE3">
            <w:pPr>
              <w:widowControl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OsTAA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7A21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GTCCTGCCAAATAGGTTCTCA</w:t>
            </w:r>
            <w:proofErr w:type="gramEnd"/>
          </w:p>
        </w:tc>
      </w:tr>
      <w:tr w:rsidR="007D603C" w:rsidRPr="000876B1" w14:paraId="1FF92D84" w14:textId="77777777" w:rsidTr="00565CE3">
        <w:trPr>
          <w:trHeight w:val="27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378B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8B70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TCACGCAGGCACTGATCTAC</w:t>
            </w:r>
            <w:proofErr w:type="gramEnd"/>
          </w:p>
        </w:tc>
      </w:tr>
      <w:tr w:rsidR="007D603C" w:rsidRPr="000876B1" w14:paraId="1E337BAF" w14:textId="77777777" w:rsidTr="00565CE3">
        <w:trPr>
          <w:trHeight w:val="2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F506" w14:textId="77777777" w:rsidR="007D603C" w:rsidRPr="000876B1" w:rsidRDefault="007D603C" w:rsidP="00565CE3">
            <w:pPr>
              <w:widowControl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OsYUCCA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B960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TCATCGGACGCCCTCAACGTCGC</w:t>
            </w:r>
            <w:proofErr w:type="gramEnd"/>
          </w:p>
        </w:tc>
      </w:tr>
      <w:tr w:rsidR="007D603C" w:rsidRPr="000876B1" w14:paraId="22801725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99F4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F404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GGCAGAGCAAGATTATCAGTC</w:t>
            </w:r>
            <w:proofErr w:type="gramEnd"/>
          </w:p>
        </w:tc>
      </w:tr>
      <w:tr w:rsidR="007D603C" w:rsidRPr="000876B1" w14:paraId="4518A7A9" w14:textId="77777777" w:rsidTr="00565CE3">
        <w:trPr>
          <w:trHeight w:val="24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AA2E" w14:textId="77777777" w:rsidR="007D603C" w:rsidRPr="000876B1" w:rsidRDefault="007D603C" w:rsidP="00565CE3">
            <w:pPr>
              <w:widowControl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OsTIF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61FA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F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GAGAAAGACAAGGATGGCAAGA</w:t>
            </w:r>
            <w:proofErr w:type="gramEnd"/>
          </w:p>
        </w:tc>
      </w:tr>
      <w:tr w:rsidR="007D603C" w:rsidRPr="000876B1" w14:paraId="619C920A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D157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D35E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GAGGAAGAAGACGAGGAGTAGA</w:t>
            </w:r>
            <w:proofErr w:type="gramEnd"/>
          </w:p>
        </w:tc>
      </w:tr>
      <w:tr w:rsidR="007D603C" w:rsidRPr="000876B1" w14:paraId="090C292A" w14:textId="77777777" w:rsidTr="00565CE3">
        <w:trPr>
          <w:trHeight w:val="2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9B821E" w14:textId="77777777" w:rsidR="007D603C" w:rsidRPr="000876B1" w:rsidRDefault="007D603C" w:rsidP="00565CE3">
            <w:pPr>
              <w:widowControl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OsTIF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B95BC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GGCGAAACATCGTGGAGATAA</w:t>
            </w:r>
            <w:proofErr w:type="gramEnd"/>
          </w:p>
        </w:tc>
      </w:tr>
      <w:tr w:rsidR="007D603C" w:rsidRPr="000876B1" w14:paraId="40E2CCC2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3D7E5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E4966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CGTTGTGCACCTTGAGGAT</w:t>
            </w:r>
            <w:proofErr w:type="gramEnd"/>
          </w:p>
        </w:tc>
      </w:tr>
      <w:tr w:rsidR="007D603C" w:rsidRPr="000876B1" w14:paraId="1074F8BA" w14:textId="77777777" w:rsidTr="00565CE3">
        <w:trPr>
          <w:trHeight w:val="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0E4F" w14:textId="77777777" w:rsidR="007D603C" w:rsidRPr="000876B1" w:rsidRDefault="007D603C" w:rsidP="00565CE3">
            <w:pPr>
              <w:widowControl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OsActin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D2C0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F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GGAGCGTGGTTACTCATTCA</w:t>
            </w:r>
            <w:proofErr w:type="gramEnd"/>
          </w:p>
        </w:tc>
      </w:tr>
      <w:tr w:rsidR="007D603C" w:rsidRPr="000876B1" w14:paraId="34A00C96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BD67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FD59" w14:textId="77777777" w:rsidR="007D603C" w:rsidRPr="000876B1" w:rsidRDefault="007D603C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GTCTCCATTTCCTGGTCATAGTC</w:t>
            </w:r>
            <w:proofErr w:type="gramEnd"/>
          </w:p>
        </w:tc>
      </w:tr>
      <w:tr w:rsidR="00B14964" w:rsidRPr="000876B1" w14:paraId="0A8E215F" w14:textId="77777777" w:rsidTr="00565CE3">
        <w:trPr>
          <w:trHeight w:val="26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7D87F" w14:textId="77777777" w:rsidR="00B14964" w:rsidRPr="00B14964" w:rsidRDefault="00B14964" w:rsidP="00565CE3">
            <w:pPr>
              <w:widowControl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r w:rsidRPr="00B14964">
              <w:rPr>
                <w:rFonts w:ascii="Arial" w:eastAsia="宋体" w:hAnsi="Arial" w:cs="Arial" w:hint="eastAsia"/>
                <w:i/>
                <w:kern w:val="0"/>
                <w:sz w:val="20"/>
                <w:szCs w:val="20"/>
              </w:rPr>
              <w:t>A</w:t>
            </w:r>
            <w:r w:rsidRPr="00B14964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tTAA1</w:t>
            </w:r>
          </w:p>
          <w:p w14:paraId="0382F5F5" w14:textId="77777777" w:rsidR="00B14964" w:rsidRPr="00B14964" w:rsidRDefault="00B14964" w:rsidP="00565CE3">
            <w:pPr>
              <w:widowControl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95C25" w14:textId="77777777" w:rsidR="00B14964" w:rsidRPr="00B14964" w:rsidRDefault="00B14964" w:rsidP="00565CE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B14964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F</w:t>
            </w:r>
            <w:r w:rsidRPr="00B1496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GACATATGTTCGGTCGGGTATG</w:t>
            </w:r>
            <w:proofErr w:type="gramEnd"/>
          </w:p>
          <w:p w14:paraId="522257C6" w14:textId="5130F9BE" w:rsidR="00B14964" w:rsidRPr="00B14964" w:rsidRDefault="00B14964" w:rsidP="00565CE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B14964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R</w:t>
            </w:r>
            <w:r w:rsidRPr="00B1496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GATGGTTCCGTCAGGGTTATTAG</w:t>
            </w:r>
            <w:proofErr w:type="gramEnd"/>
          </w:p>
        </w:tc>
      </w:tr>
      <w:tr w:rsidR="00B14964" w:rsidRPr="000876B1" w14:paraId="0BD33371" w14:textId="77777777" w:rsidTr="00565CE3">
        <w:trPr>
          <w:trHeight w:val="26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9C311" w14:textId="77777777" w:rsidR="00B14964" w:rsidRPr="00B14964" w:rsidRDefault="00B14964" w:rsidP="00565CE3">
            <w:pPr>
              <w:widowControl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r w:rsidRPr="00B14964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 xml:space="preserve">AtYUCCA8 </w:t>
            </w:r>
          </w:p>
          <w:p w14:paraId="3588D5D3" w14:textId="77777777" w:rsidR="00B14964" w:rsidRPr="00B14964" w:rsidRDefault="00B14964" w:rsidP="00565CE3">
            <w:pPr>
              <w:widowControl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D433C" w14:textId="77777777" w:rsidR="00B14964" w:rsidRPr="00B14964" w:rsidRDefault="00B14964" w:rsidP="00565CE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B14964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F</w:t>
            </w:r>
            <w:r w:rsidRPr="00B1496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GATTACAAGTCCGGCGAGAA</w:t>
            </w:r>
            <w:proofErr w:type="gramEnd"/>
          </w:p>
          <w:p w14:paraId="5D7FD31F" w14:textId="51392964" w:rsidR="00B14964" w:rsidRPr="00B14964" w:rsidRDefault="00B14964" w:rsidP="00565CE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B14964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R</w:t>
            </w:r>
            <w:r w:rsidRPr="00B1496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CATGGAAGGCTTAGCGAAATG</w:t>
            </w:r>
            <w:proofErr w:type="gramEnd"/>
          </w:p>
        </w:tc>
      </w:tr>
      <w:tr w:rsidR="00B14964" w:rsidRPr="000876B1" w14:paraId="4DB65EBC" w14:textId="77777777" w:rsidTr="00565CE3">
        <w:trPr>
          <w:trHeight w:val="26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5BDF1" w14:textId="77777777" w:rsidR="00B14964" w:rsidRPr="00B14964" w:rsidRDefault="00B14964" w:rsidP="00565CE3">
            <w:pPr>
              <w:widowControl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r w:rsidRPr="00B14964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 xml:space="preserve">AtYUCCA9 </w:t>
            </w:r>
          </w:p>
          <w:p w14:paraId="4543640A" w14:textId="77777777" w:rsidR="00B14964" w:rsidRPr="00B14964" w:rsidRDefault="00B14964" w:rsidP="00565CE3">
            <w:pPr>
              <w:widowControl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48D82" w14:textId="77777777" w:rsidR="00B14964" w:rsidRPr="00B14964" w:rsidRDefault="00B14964" w:rsidP="00565CE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B14964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F</w:t>
            </w:r>
            <w:r w:rsidRPr="00B1496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CAGACGGAGAGGAGATGGAATA</w:t>
            </w:r>
            <w:proofErr w:type="gramEnd"/>
          </w:p>
          <w:p w14:paraId="4561A2FB" w14:textId="46358E97" w:rsidR="00B14964" w:rsidRPr="00B14964" w:rsidRDefault="00B14964" w:rsidP="00565CE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B14964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R</w:t>
            </w:r>
            <w:r w:rsidRPr="00B1496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CTCCGTCAAACTCCGTCATAAG</w:t>
            </w:r>
            <w:proofErr w:type="gramEnd"/>
          </w:p>
        </w:tc>
      </w:tr>
      <w:tr w:rsidR="00B14964" w:rsidRPr="000876B1" w14:paraId="0CCA4C24" w14:textId="77777777" w:rsidTr="00565CE3">
        <w:trPr>
          <w:trHeight w:val="26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C12F2" w14:textId="77777777" w:rsidR="00B14964" w:rsidRPr="00B14964" w:rsidRDefault="00B14964" w:rsidP="00565CE3">
            <w:pPr>
              <w:widowControl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  <w:r w:rsidRPr="00B14964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 xml:space="preserve">AtUBQ10 </w:t>
            </w:r>
          </w:p>
          <w:p w14:paraId="15B879A5" w14:textId="77777777" w:rsidR="00B14964" w:rsidRPr="00B14964" w:rsidRDefault="00B14964" w:rsidP="00565CE3">
            <w:pPr>
              <w:widowControl/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F8A74" w14:textId="77777777" w:rsidR="00B14964" w:rsidRPr="00B14964" w:rsidRDefault="00B14964" w:rsidP="00565CE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B14964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F</w:t>
            </w:r>
            <w:r w:rsidRPr="00B1496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CACACTCCACTTGGTCTTGCGT</w:t>
            </w:r>
            <w:proofErr w:type="gramEnd"/>
          </w:p>
          <w:p w14:paraId="611F6749" w14:textId="074F7B5B" w:rsidR="00B14964" w:rsidRPr="00B14964" w:rsidRDefault="00B14964" w:rsidP="00565CE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B14964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R</w:t>
            </w:r>
            <w:r w:rsidRPr="00B1496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TGGTCTTTCCGGTGAGAGTCTTCA</w:t>
            </w:r>
            <w:proofErr w:type="gramEnd"/>
          </w:p>
        </w:tc>
      </w:tr>
      <w:tr w:rsidR="00B14964" w:rsidRPr="000876B1" w14:paraId="16277779" w14:textId="77777777" w:rsidTr="00565CE3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9461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ChIP</w:t>
            </w:r>
            <w:proofErr w:type="spellEnd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-qPCR Primer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4ECB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</w:tr>
      <w:tr w:rsidR="00B14964" w:rsidRPr="000876B1" w14:paraId="457373CC" w14:textId="77777777" w:rsidTr="00565CE3">
        <w:trPr>
          <w:trHeight w:val="2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1981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 </w:t>
            </w:r>
            <w:r w:rsidRPr="00E011EA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P</w:t>
            </w:r>
            <w:r w:rsidRPr="00E011EA">
              <w:rPr>
                <w:rFonts w:ascii="Arial" w:eastAsia="宋体" w:hAnsi="Arial" w:cs="Arial"/>
                <w:i/>
                <w:kern w:val="0"/>
                <w:sz w:val="20"/>
                <w:szCs w:val="20"/>
                <w:vertAlign w:val="subscript"/>
              </w:rPr>
              <w:t>OsAsp1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-141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1459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TCACCACTATAGAGATCAGT</w:t>
            </w:r>
            <w:proofErr w:type="gramEnd"/>
          </w:p>
        </w:tc>
      </w:tr>
      <w:tr w:rsidR="00B14964" w:rsidRPr="000876B1" w14:paraId="62684BF4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454D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A643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ATTTTGCTCATTTGGTATAG</w:t>
            </w:r>
            <w:proofErr w:type="gramEnd"/>
          </w:p>
        </w:tc>
      </w:tr>
      <w:tr w:rsidR="00B14964" w:rsidRPr="000876B1" w14:paraId="0A265625" w14:textId="77777777" w:rsidTr="00565CE3">
        <w:trPr>
          <w:trHeight w:val="2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B3F8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 </w:t>
            </w:r>
            <w:r w:rsidRPr="00E011EA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P</w:t>
            </w:r>
            <w:r w:rsidRPr="00E011EA">
              <w:rPr>
                <w:rFonts w:ascii="Arial" w:eastAsia="宋体" w:hAnsi="Arial" w:cs="Arial"/>
                <w:i/>
                <w:kern w:val="0"/>
                <w:sz w:val="20"/>
                <w:szCs w:val="20"/>
                <w:vertAlign w:val="subscript"/>
              </w:rPr>
              <w:t>OsAsp1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-121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1341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TGTGTTGTGATAGCTCATAA</w:t>
            </w:r>
            <w:proofErr w:type="gramEnd"/>
          </w:p>
        </w:tc>
      </w:tr>
      <w:tr w:rsidR="00B14964" w:rsidRPr="000876B1" w14:paraId="56F3C6DA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7F63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F0C7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TTGTTATTAAAAGGATAATA</w:t>
            </w:r>
            <w:proofErr w:type="gramEnd"/>
          </w:p>
        </w:tc>
      </w:tr>
      <w:tr w:rsidR="00B14964" w:rsidRPr="000876B1" w14:paraId="6C481EAD" w14:textId="77777777" w:rsidTr="00565CE3">
        <w:trPr>
          <w:trHeight w:val="2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7AC0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3 </w:t>
            </w:r>
            <w:r w:rsidRPr="00E011EA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P</w:t>
            </w:r>
            <w:r w:rsidRPr="00E011EA">
              <w:rPr>
                <w:rFonts w:ascii="Arial" w:eastAsia="宋体" w:hAnsi="Arial" w:cs="Arial"/>
                <w:i/>
                <w:kern w:val="0"/>
                <w:sz w:val="20"/>
                <w:szCs w:val="20"/>
                <w:vertAlign w:val="subscript"/>
              </w:rPr>
              <w:t>OsAsp1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-77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049F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CTTTTCTGAAGTTGACAAAT</w:t>
            </w:r>
            <w:proofErr w:type="gramEnd"/>
          </w:p>
        </w:tc>
      </w:tr>
      <w:tr w:rsidR="00B14964" w:rsidRPr="000876B1" w14:paraId="3726DB92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C7AA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7F20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TCTATAGACTAGTCAGCATT</w:t>
            </w:r>
            <w:proofErr w:type="gramEnd"/>
          </w:p>
        </w:tc>
      </w:tr>
      <w:tr w:rsidR="00B14964" w:rsidRPr="000876B1" w14:paraId="4DA501A1" w14:textId="77777777" w:rsidTr="00565CE3">
        <w:trPr>
          <w:trHeight w:val="2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4DEC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4 </w:t>
            </w:r>
            <w:r w:rsidRPr="00E011EA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P</w:t>
            </w:r>
            <w:r w:rsidRPr="00E011EA">
              <w:rPr>
                <w:rFonts w:ascii="Arial" w:eastAsia="宋体" w:hAnsi="Arial" w:cs="Arial"/>
                <w:i/>
                <w:kern w:val="0"/>
                <w:sz w:val="20"/>
                <w:szCs w:val="20"/>
                <w:vertAlign w:val="subscript"/>
              </w:rPr>
              <w:t>OsAsp1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NC (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GUS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476E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GAATACGGCGTGGATACGTTAG</w:t>
            </w:r>
            <w:proofErr w:type="gramEnd"/>
          </w:p>
        </w:tc>
      </w:tr>
      <w:tr w:rsidR="00B14964" w:rsidRPr="000876B1" w14:paraId="26B37F78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5FF2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9FC7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R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GATCAAAGACGCGGTGATACA</w:t>
            </w:r>
            <w:proofErr w:type="gramEnd"/>
          </w:p>
        </w:tc>
      </w:tr>
      <w:tr w:rsidR="00B14964" w:rsidRPr="000876B1" w14:paraId="34C9AD5C" w14:textId="77777777" w:rsidTr="00565CE3">
        <w:trPr>
          <w:trHeight w:val="2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E0E8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5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E011EA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P</w:t>
            </w:r>
            <w:r w:rsidRPr="00E011EA">
              <w:rPr>
                <w:rFonts w:ascii="Arial" w:eastAsia="宋体" w:hAnsi="Arial" w:cs="Arial"/>
                <w:i/>
                <w:kern w:val="0"/>
                <w:sz w:val="20"/>
                <w:szCs w:val="20"/>
                <w:vertAlign w:val="subscript"/>
              </w:rPr>
              <w:t>OsTAA1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-234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9F49B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GAGTGTGTAGTAGACAAACCAAATG</w:t>
            </w:r>
            <w:proofErr w:type="gramEnd"/>
          </w:p>
        </w:tc>
      </w:tr>
      <w:tr w:rsidR="00B14964" w:rsidRPr="000876B1" w14:paraId="2A606725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6E1A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A074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GCATCGATGATTAGTAGGAGCTTA</w:t>
            </w:r>
            <w:proofErr w:type="gramEnd"/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B14964" w:rsidRPr="000876B1" w14:paraId="7136CDB6" w14:textId="77777777" w:rsidTr="00565CE3">
        <w:trPr>
          <w:trHeight w:val="2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CA96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6 </w:t>
            </w:r>
            <w:r w:rsidRPr="00E011EA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P</w:t>
            </w:r>
            <w:r w:rsidRPr="00E011EA">
              <w:rPr>
                <w:rFonts w:ascii="Arial" w:eastAsia="宋体" w:hAnsi="Arial" w:cs="Arial"/>
                <w:i/>
                <w:kern w:val="0"/>
                <w:sz w:val="20"/>
                <w:szCs w:val="20"/>
                <w:vertAlign w:val="subscript"/>
              </w:rPr>
              <w:t>OsTAA1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-174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B5A7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CGGCTGCGTATTGAGTTACA</w:t>
            </w:r>
            <w:proofErr w:type="gramEnd"/>
          </w:p>
        </w:tc>
      </w:tr>
      <w:tr w:rsidR="00B14964" w:rsidRPr="000876B1" w14:paraId="78BC1488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BDAB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4162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CTGCCGTACAAGGAGTTGATAG</w:t>
            </w:r>
            <w:proofErr w:type="gramEnd"/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B14964" w:rsidRPr="000876B1" w14:paraId="16C94338" w14:textId="77777777" w:rsidTr="00565CE3">
        <w:trPr>
          <w:trHeight w:val="2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8DA1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7 </w:t>
            </w:r>
            <w:r w:rsidRPr="00E011EA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P</w:t>
            </w:r>
            <w:r w:rsidRPr="00E011EA">
              <w:rPr>
                <w:rFonts w:ascii="Arial" w:eastAsia="宋体" w:hAnsi="Arial" w:cs="Arial"/>
                <w:i/>
                <w:kern w:val="0"/>
                <w:sz w:val="20"/>
                <w:szCs w:val="20"/>
                <w:vertAlign w:val="subscript"/>
              </w:rPr>
              <w:t>OsTAA1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-37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24CCD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GCCTGTAGTACACTAGTACCTCT</w:t>
            </w:r>
            <w:proofErr w:type="gramEnd"/>
          </w:p>
        </w:tc>
      </w:tr>
      <w:tr w:rsidR="00B14964" w:rsidRPr="000876B1" w14:paraId="54F1DF84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80CD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20ED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CTCAAGCTGACGAGTGATGAA</w:t>
            </w:r>
            <w:proofErr w:type="gramEnd"/>
          </w:p>
        </w:tc>
      </w:tr>
      <w:tr w:rsidR="00B14964" w:rsidRPr="000876B1" w14:paraId="5F137EF7" w14:textId="77777777" w:rsidTr="00565CE3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A65D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2EB3" w14:textId="77777777" w:rsidR="00B14964" w:rsidRPr="000876B1" w:rsidRDefault="00B14964" w:rsidP="00565CE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14964" w:rsidRPr="000876B1" w14:paraId="6D1BE9C1" w14:textId="77777777" w:rsidTr="00565CE3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9FFA" w14:textId="31784804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emi RT</w:t>
            </w: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-</w:t>
            </w:r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PCR Primer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EFEA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</w:tr>
      <w:tr w:rsidR="00B14964" w:rsidRPr="000876B1" w14:paraId="44DD596C" w14:textId="77777777" w:rsidTr="00565CE3">
        <w:trPr>
          <w:trHeight w:val="2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73CB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emi-OsAsp1 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DE1520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F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CCTCCATCACACCATGACTG</w:t>
            </w:r>
            <w:proofErr w:type="gramEnd"/>
          </w:p>
        </w:tc>
      </w:tr>
      <w:tr w:rsidR="00B14964" w:rsidRPr="000876B1" w14:paraId="780CD75F" w14:textId="77777777" w:rsidTr="00565CE3">
        <w:trPr>
          <w:trHeight w:val="260"/>
        </w:trPr>
        <w:tc>
          <w:tcPr>
            <w:tcW w:w="3119" w:type="dxa"/>
            <w:vMerge/>
            <w:shd w:val="clear" w:color="auto" w:fill="auto"/>
            <w:noWrap/>
            <w:vAlign w:val="bottom"/>
            <w:hideMark/>
          </w:tcPr>
          <w:p w14:paraId="7ABC542E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14:paraId="25F661A6" w14:textId="77777777" w:rsidR="00B14964" w:rsidRPr="008B73C1" w:rsidRDefault="00B14964" w:rsidP="00565CE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TGCTGAGAGGGAGAACCTGT</w:t>
            </w:r>
            <w:proofErr w:type="gramEnd"/>
          </w:p>
        </w:tc>
      </w:tr>
      <w:tr w:rsidR="00B14964" w:rsidRPr="000876B1" w14:paraId="48A2E117" w14:textId="77777777" w:rsidTr="00565CE3">
        <w:trPr>
          <w:trHeight w:val="260"/>
        </w:trPr>
        <w:tc>
          <w:tcPr>
            <w:tcW w:w="3119" w:type="dxa"/>
            <w:shd w:val="clear" w:color="auto" w:fill="auto"/>
            <w:noWrap/>
            <w:vAlign w:val="bottom"/>
          </w:tcPr>
          <w:p w14:paraId="1FAF4EF3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Semi-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MADS29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2374886F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 </w:t>
            </w:r>
            <w:r w:rsidRPr="008B73C1">
              <w:rPr>
                <w:rFonts w:ascii="Arial" w:hAnsi="Arial" w:cs="Arial"/>
                <w:bCs/>
                <w:sz w:val="20"/>
                <w:szCs w:val="20"/>
              </w:rPr>
              <w:t>GAGGGAACTCATCGAGCATTAC</w:t>
            </w:r>
            <w:proofErr w:type="gramEnd"/>
          </w:p>
        </w:tc>
      </w:tr>
      <w:tr w:rsidR="00B14964" w:rsidRPr="000876B1" w14:paraId="0301A81C" w14:textId="77777777" w:rsidTr="00565CE3">
        <w:trPr>
          <w:trHeight w:val="260"/>
        </w:trPr>
        <w:tc>
          <w:tcPr>
            <w:tcW w:w="3119" w:type="dxa"/>
            <w:shd w:val="clear" w:color="auto" w:fill="auto"/>
            <w:noWrap/>
            <w:vAlign w:val="bottom"/>
          </w:tcPr>
          <w:p w14:paraId="2BA2163C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043BBE56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 </w:t>
            </w:r>
            <w:r w:rsidRPr="008B73C1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CAGGAAGCTGTTCTGGTCTTC</w:t>
            </w:r>
            <w:proofErr w:type="gramEnd"/>
          </w:p>
        </w:tc>
      </w:tr>
      <w:tr w:rsidR="00B14964" w:rsidRPr="000876B1" w14:paraId="689CC104" w14:textId="77777777" w:rsidTr="00565CE3">
        <w:trPr>
          <w:trHeight w:val="260"/>
        </w:trPr>
        <w:tc>
          <w:tcPr>
            <w:tcW w:w="311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FCDB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emi-OsActin1 </w:t>
            </w:r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50B9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</w:t>
            </w: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TCCTCCGTGGAGAAGAGCTA</w:t>
            </w:r>
            <w:proofErr w:type="gramEnd"/>
          </w:p>
        </w:tc>
      </w:tr>
      <w:tr w:rsidR="00B14964" w:rsidRPr="000876B1" w14:paraId="5ABF1BF1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A14D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E18F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GCGATAACAGCTCCTCTTGG</w:t>
            </w:r>
            <w:proofErr w:type="gramEnd"/>
          </w:p>
        </w:tc>
      </w:tr>
      <w:tr w:rsidR="00CB0283" w:rsidRPr="000876B1" w14:paraId="4462CAAA" w14:textId="77777777" w:rsidTr="00CB0283">
        <w:trPr>
          <w:trHeight w:val="260"/>
        </w:trPr>
        <w:tc>
          <w:tcPr>
            <w:tcW w:w="311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09E244" w14:textId="48815486" w:rsidR="00CB0283" w:rsidRPr="00CB0283" w:rsidRDefault="00CB0283" w:rsidP="00CB028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B028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S</w:t>
            </w:r>
            <w:r w:rsidRPr="00CB0283">
              <w:rPr>
                <w:rFonts w:ascii="Arial" w:eastAsia="宋体" w:hAnsi="Arial" w:cs="Arial"/>
                <w:kern w:val="0"/>
                <w:sz w:val="20"/>
                <w:szCs w:val="20"/>
              </w:rPr>
              <w:t>emi-</w:t>
            </w:r>
            <w:proofErr w:type="spellStart"/>
            <w:r w:rsidRPr="00CB0283">
              <w:rPr>
                <w:rFonts w:ascii="Arial" w:eastAsia="宋体" w:hAnsi="Arial" w:cs="Arial"/>
                <w:kern w:val="0"/>
                <w:sz w:val="20"/>
                <w:szCs w:val="20"/>
              </w:rPr>
              <w:t>OsEF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A0871" w14:textId="08B3D66C" w:rsidR="00CB0283" w:rsidRPr="000876B1" w:rsidRDefault="00CB0283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 </w:t>
            </w:r>
            <w:r w:rsidRPr="00CB0283">
              <w:rPr>
                <w:rFonts w:ascii="Arial" w:eastAsia="宋体" w:hAnsi="Arial" w:cs="Arial"/>
                <w:kern w:val="0"/>
                <w:sz w:val="20"/>
                <w:szCs w:val="20"/>
              </w:rPr>
              <w:t>GCCAAAGGAAGCCAAGAAAG</w:t>
            </w:r>
            <w:proofErr w:type="gramEnd"/>
          </w:p>
        </w:tc>
      </w:tr>
      <w:tr w:rsidR="00CB0283" w:rsidRPr="000876B1" w14:paraId="1E8398C2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F6725" w14:textId="77777777" w:rsidR="00CB0283" w:rsidRPr="000876B1" w:rsidRDefault="00CB0283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4E49F" w14:textId="79BB84ED" w:rsidR="00CB0283" w:rsidRPr="000876B1" w:rsidRDefault="00CB0283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 </w:t>
            </w:r>
            <w:r w:rsidRPr="00CB0283">
              <w:rPr>
                <w:rFonts w:ascii="Arial" w:eastAsia="宋体" w:hAnsi="Arial" w:cs="Arial"/>
                <w:kern w:val="0"/>
                <w:sz w:val="20"/>
                <w:szCs w:val="20"/>
              </w:rPr>
              <w:t>AAAGCCTCGCCCTCAAAT</w:t>
            </w:r>
            <w:proofErr w:type="gramEnd"/>
          </w:p>
        </w:tc>
      </w:tr>
      <w:tr w:rsidR="00B14964" w:rsidRPr="000876B1" w14:paraId="3D40F25A" w14:textId="77777777" w:rsidTr="00565CE3">
        <w:trPr>
          <w:trHeight w:val="26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C317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Genotyping Primers 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41B1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</w:tr>
      <w:tr w:rsidR="00B14964" w:rsidRPr="000876B1" w14:paraId="47F5302E" w14:textId="77777777" w:rsidTr="00565CE3">
        <w:trPr>
          <w:trHeight w:val="25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F9E325F" w14:textId="77777777" w:rsidR="00B14964" w:rsidRPr="00E758F7" w:rsidRDefault="00B14964" w:rsidP="00565CE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758F7">
              <w:rPr>
                <w:rFonts w:ascii="Arial" w:hAnsi="Arial" w:cs="Arial"/>
                <w:i/>
                <w:kern w:val="0"/>
                <w:sz w:val="20"/>
                <w:szCs w:val="20"/>
              </w:rPr>
              <w:t>asp1-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LB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14:paraId="72FF51E2" w14:textId="77777777" w:rsidR="00B14964" w:rsidRPr="00E758F7" w:rsidRDefault="00B14964" w:rsidP="00565CE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</w:t>
            </w: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E758F7">
              <w:rPr>
                <w:rFonts w:ascii="Arial" w:eastAsia="宋体" w:hAnsi="Arial" w:cs="Arial"/>
                <w:kern w:val="0"/>
                <w:sz w:val="20"/>
                <w:szCs w:val="20"/>
              </w:rPr>
              <w:t>TGGAAACGGACACTTTCTCC</w:t>
            </w:r>
            <w:proofErr w:type="gramEnd"/>
          </w:p>
        </w:tc>
      </w:tr>
      <w:tr w:rsidR="00B14964" w:rsidRPr="000876B1" w14:paraId="5E73A49C" w14:textId="77777777" w:rsidTr="00565CE3">
        <w:trPr>
          <w:trHeight w:val="25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4462FE7" w14:textId="77777777" w:rsidR="00B14964" w:rsidRPr="00E758F7" w:rsidRDefault="00B14964" w:rsidP="00565CE3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758F7">
              <w:rPr>
                <w:rFonts w:ascii="Arial" w:hAnsi="Arial" w:cs="Arial"/>
                <w:i/>
                <w:kern w:val="0"/>
                <w:sz w:val="20"/>
                <w:szCs w:val="20"/>
              </w:rPr>
              <w:t>asp1-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RB</w:t>
            </w:r>
          </w:p>
        </w:tc>
        <w:tc>
          <w:tcPr>
            <w:tcW w:w="4961" w:type="dxa"/>
            <w:shd w:val="clear" w:color="auto" w:fill="auto"/>
            <w:noWrap/>
            <w:vAlign w:val="bottom"/>
            <w:hideMark/>
          </w:tcPr>
          <w:p w14:paraId="33A86691" w14:textId="77777777" w:rsidR="00B14964" w:rsidRPr="00E758F7" w:rsidRDefault="00B14964" w:rsidP="00565CE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 </w:t>
            </w:r>
            <w:r w:rsidRPr="00E758F7">
              <w:rPr>
                <w:rFonts w:ascii="Arial" w:eastAsia="宋体" w:hAnsi="Arial" w:cs="Arial"/>
                <w:kern w:val="0"/>
                <w:sz w:val="20"/>
                <w:szCs w:val="20"/>
              </w:rPr>
              <w:t>AACGTTGATGGGTTCTCTGG</w:t>
            </w:r>
            <w:proofErr w:type="gramEnd"/>
          </w:p>
        </w:tc>
      </w:tr>
      <w:tr w:rsidR="00B14964" w:rsidRPr="000876B1" w14:paraId="048B4DDC" w14:textId="77777777" w:rsidTr="00565CE3">
        <w:trPr>
          <w:trHeight w:val="250"/>
        </w:trPr>
        <w:tc>
          <w:tcPr>
            <w:tcW w:w="3119" w:type="dxa"/>
            <w:shd w:val="clear" w:color="auto" w:fill="auto"/>
            <w:noWrap/>
            <w:vAlign w:val="bottom"/>
          </w:tcPr>
          <w:p w14:paraId="157EF002" w14:textId="77777777" w:rsidR="00B14964" w:rsidRPr="00E758F7" w:rsidRDefault="00B14964" w:rsidP="00565CE3">
            <w:pPr>
              <w:widowControl/>
              <w:jc w:val="left"/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E758F7">
              <w:rPr>
                <w:rFonts w:ascii="Arial" w:hAnsi="Arial" w:cs="Arial"/>
                <w:i/>
                <w:kern w:val="0"/>
                <w:sz w:val="20"/>
                <w:szCs w:val="20"/>
              </w:rPr>
              <w:t>asp1-</w:t>
            </w: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LB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41CA2F74" w14:textId="77777777" w:rsidR="00B14964" w:rsidRPr="00083279" w:rsidRDefault="00B14964" w:rsidP="00565CE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E129E">
              <w:rPr>
                <w:rFonts w:ascii="Arial" w:eastAsia="宋体" w:hAnsi="Arial" w:cs="Arial"/>
                <w:kern w:val="0"/>
                <w:sz w:val="22"/>
              </w:rPr>
              <w:t xml:space="preserve"> AGCACATGTTTGATCGTTCG</w:t>
            </w:r>
            <w:proofErr w:type="gramEnd"/>
          </w:p>
        </w:tc>
      </w:tr>
      <w:tr w:rsidR="00B14964" w:rsidRPr="000876B1" w14:paraId="6E022B9C" w14:textId="77777777" w:rsidTr="00565CE3">
        <w:trPr>
          <w:trHeight w:val="250"/>
        </w:trPr>
        <w:tc>
          <w:tcPr>
            <w:tcW w:w="3119" w:type="dxa"/>
            <w:shd w:val="clear" w:color="auto" w:fill="auto"/>
            <w:noWrap/>
            <w:vAlign w:val="bottom"/>
          </w:tcPr>
          <w:p w14:paraId="6F36A6CB" w14:textId="77777777" w:rsidR="00B14964" w:rsidRPr="00083279" w:rsidRDefault="00B14964" w:rsidP="00565CE3">
            <w:pPr>
              <w:rPr>
                <w:rFonts w:ascii="Arial" w:hAnsi="Arial" w:cs="Arial"/>
                <w:i/>
                <w:kern w:val="0"/>
                <w:sz w:val="20"/>
                <w:szCs w:val="20"/>
              </w:rPr>
            </w:pPr>
            <w:r w:rsidRPr="00E758F7">
              <w:rPr>
                <w:rFonts w:ascii="Arial" w:hAnsi="Arial" w:cs="Arial"/>
                <w:i/>
                <w:kern w:val="0"/>
                <w:sz w:val="20"/>
                <w:szCs w:val="20"/>
              </w:rPr>
              <w:t>asp1-</w:t>
            </w: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R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B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1EA9AA97" w14:textId="77777777" w:rsidR="00B14964" w:rsidRPr="00083279" w:rsidRDefault="00B14964" w:rsidP="00565CE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0E129E">
              <w:rPr>
                <w:rFonts w:ascii="Arial" w:eastAsia="宋体" w:hAnsi="Arial" w:cs="Arial"/>
                <w:kern w:val="0"/>
                <w:sz w:val="22"/>
              </w:rPr>
              <w:t xml:space="preserve"> TCAGTGCGATAGAATTCCCC</w:t>
            </w:r>
            <w:proofErr w:type="gramEnd"/>
          </w:p>
        </w:tc>
      </w:tr>
      <w:tr w:rsidR="00B14964" w:rsidRPr="000876B1" w14:paraId="2A67CC97" w14:textId="77777777" w:rsidTr="00565CE3">
        <w:trPr>
          <w:trHeight w:val="250"/>
        </w:trPr>
        <w:tc>
          <w:tcPr>
            <w:tcW w:w="3119" w:type="dxa"/>
            <w:shd w:val="clear" w:color="auto" w:fill="auto"/>
            <w:noWrap/>
            <w:vAlign w:val="bottom"/>
          </w:tcPr>
          <w:p w14:paraId="644FE7D2" w14:textId="77777777" w:rsidR="00B14964" w:rsidRPr="00083279" w:rsidRDefault="00B14964" w:rsidP="00565CE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83279">
              <w:rPr>
                <w:rFonts w:ascii="Arial" w:hAnsi="Arial" w:cs="Arial" w:hint="eastAsia"/>
                <w:kern w:val="0"/>
                <w:sz w:val="20"/>
                <w:szCs w:val="20"/>
              </w:rPr>
              <w:t>LBB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687D4FB5" w14:textId="77777777" w:rsidR="00B14964" w:rsidRPr="00083279" w:rsidRDefault="00B14964" w:rsidP="00565CE3">
            <w:pPr>
              <w:ind w:firstLineChars="150" w:firstLine="315"/>
              <w:rPr>
                <w:rFonts w:ascii="Arial" w:hAnsi="Arial" w:cs="Arial"/>
              </w:rPr>
            </w:pPr>
            <w:r w:rsidRPr="00083279">
              <w:rPr>
                <w:rFonts w:ascii="Arial" w:hAnsi="Arial" w:cs="Arial"/>
                <w:bCs/>
              </w:rPr>
              <w:t>GTTACGTCCTGTAGAAACCCCAA</w:t>
            </w:r>
          </w:p>
        </w:tc>
      </w:tr>
      <w:tr w:rsidR="00B14964" w:rsidRPr="000876B1" w14:paraId="5881E788" w14:textId="77777777" w:rsidTr="00565CE3">
        <w:trPr>
          <w:trHeight w:val="260"/>
        </w:trPr>
        <w:tc>
          <w:tcPr>
            <w:tcW w:w="8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7DAB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Cloning and </w:t>
            </w:r>
            <w:proofErr w:type="spell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Vecter</w:t>
            </w:r>
            <w:proofErr w:type="spellEnd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Constructing Primers</w:t>
            </w:r>
          </w:p>
        </w:tc>
      </w:tr>
      <w:tr w:rsidR="00B14964" w:rsidRPr="000876B1" w14:paraId="6BF7F6C5" w14:textId="77777777" w:rsidTr="00565CE3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2127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35</w:t>
            </w: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::</w:t>
            </w:r>
            <w:proofErr w:type="gramEnd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OsAsp1-GFP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995B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</w:tr>
      <w:tr w:rsidR="00B14964" w:rsidRPr="000876B1" w14:paraId="1EA9DBB1" w14:textId="77777777" w:rsidTr="00565CE3">
        <w:trPr>
          <w:trHeight w:val="2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E50B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OsAsp1 -Ful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AC0B" w14:textId="66FC189C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proofErr w:type="spellStart"/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gatctgACTGCAAGGTTGGCACTGCTC</w:t>
            </w:r>
            <w:proofErr w:type="spellEnd"/>
            <w:proofErr w:type="gramEnd"/>
          </w:p>
        </w:tc>
      </w:tr>
      <w:tr w:rsidR="00B14964" w:rsidRPr="000876B1" w14:paraId="4EBDEFCB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E9E4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D2CE" w14:textId="7048F5CE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proofErr w:type="spellStart"/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ctagtGAGACGCGAAGTGATCGCAGA</w:t>
            </w:r>
            <w:proofErr w:type="spellEnd"/>
            <w:proofErr w:type="gramEnd"/>
          </w:p>
        </w:tc>
      </w:tr>
      <w:tr w:rsidR="00B14964" w:rsidRPr="000876B1" w14:paraId="63727DE1" w14:textId="77777777" w:rsidTr="00565CE3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191C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2*35</w:t>
            </w: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::</w:t>
            </w:r>
            <w:proofErr w:type="gramEnd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MADS29-GFP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2342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</w:tr>
      <w:tr w:rsidR="00B14964" w:rsidRPr="000876B1" w14:paraId="5601B437" w14:textId="77777777" w:rsidTr="00565CE3">
        <w:trPr>
          <w:trHeight w:val="2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17F3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MADS-Ful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9EBE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F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</w:t>
            </w:r>
            <w:proofErr w:type="spellStart"/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ggatccATGGGGCGCGGCAAG</w:t>
            </w:r>
            <w:proofErr w:type="spellEnd"/>
            <w:proofErr w:type="gramEnd"/>
          </w:p>
        </w:tc>
      </w:tr>
      <w:tr w:rsidR="00B14964" w:rsidRPr="000876B1" w14:paraId="4A4E1358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8FFA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362C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proofErr w:type="spellStart"/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gcggccgcCCACAGCTGCAGGCCGT</w:t>
            </w:r>
            <w:proofErr w:type="spellEnd"/>
            <w:proofErr w:type="gramEnd"/>
          </w:p>
        </w:tc>
      </w:tr>
      <w:tr w:rsidR="00B14964" w:rsidRPr="000876B1" w14:paraId="4FFC1C40" w14:textId="77777777" w:rsidTr="00565CE3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FD3F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Ubi</w:t>
            </w:r>
            <w:proofErr w:type="spellEnd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::</w:t>
            </w:r>
            <w:proofErr w:type="gramEnd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TIF2-H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3166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</w:tr>
      <w:tr w:rsidR="00B14964" w:rsidRPr="000876B1" w14:paraId="3E02B500" w14:textId="77777777" w:rsidTr="00565CE3">
        <w:trPr>
          <w:trHeight w:val="2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A961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TIF2-FUL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B7D2" w14:textId="2A0A12F2" w:rsidR="00B14964" w:rsidRPr="000876B1" w:rsidRDefault="00565CE3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proofErr w:type="spellStart"/>
            <w:r w:rsidR="00B14964"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aagcttCAATGGAAGCTAGTGCAGCCAAG</w:t>
            </w:r>
            <w:proofErr w:type="spellEnd"/>
            <w:proofErr w:type="gramEnd"/>
          </w:p>
        </w:tc>
      </w:tr>
      <w:tr w:rsidR="00B14964" w:rsidRPr="000876B1" w14:paraId="34B323F4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A64F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C7FE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proofErr w:type="spellStart"/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actagtGTAGCCACTGTATATGACAACAAA</w:t>
            </w:r>
            <w:proofErr w:type="spellEnd"/>
            <w:proofErr w:type="gramEnd"/>
          </w:p>
        </w:tc>
      </w:tr>
      <w:tr w:rsidR="00B14964" w:rsidRPr="000876B1" w14:paraId="0ECF2EBD" w14:textId="77777777" w:rsidTr="00565CE3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28D2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pET32a MADS2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F0AF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</w:tr>
      <w:tr w:rsidR="00B14964" w:rsidRPr="000876B1" w14:paraId="06FBE4B6" w14:textId="77777777" w:rsidTr="00565CE3">
        <w:trPr>
          <w:trHeight w:val="2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AEE0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MADS29-Ful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9346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proofErr w:type="spellStart"/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ggatccATGGGGCGCGGCAAG</w:t>
            </w:r>
            <w:proofErr w:type="spellEnd"/>
            <w:proofErr w:type="gramEnd"/>
          </w:p>
        </w:tc>
      </w:tr>
      <w:tr w:rsidR="00B14964" w:rsidRPr="000876B1" w14:paraId="508992F7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CC66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13F5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proofErr w:type="spellStart"/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aagcttCCACAGCTGCAGGCCGT</w:t>
            </w:r>
            <w:proofErr w:type="spellEnd"/>
            <w:proofErr w:type="gramEnd"/>
          </w:p>
        </w:tc>
      </w:tr>
      <w:tr w:rsidR="00B14964" w:rsidRPr="000876B1" w14:paraId="4DB5261C" w14:textId="77777777" w:rsidTr="00565CE3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FC66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pET32a TIF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B9C3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</w:tr>
      <w:tr w:rsidR="00B14964" w:rsidRPr="000876B1" w14:paraId="71953728" w14:textId="77777777" w:rsidTr="00565CE3">
        <w:trPr>
          <w:trHeight w:val="2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E9D2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OsTIF1-Ful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FB7A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proofErr w:type="spellStart"/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gaattcATGGAAGCTAGTGCAGCCAAG</w:t>
            </w:r>
            <w:proofErr w:type="spellEnd"/>
            <w:proofErr w:type="gramEnd"/>
          </w:p>
        </w:tc>
      </w:tr>
      <w:tr w:rsidR="00B14964" w:rsidRPr="000876B1" w14:paraId="0DDD02EA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F072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0315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proofErr w:type="spellStart"/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aagcttGTAGCCACTGTATATGACAACAAA</w:t>
            </w:r>
            <w:proofErr w:type="spellEnd"/>
            <w:proofErr w:type="gramEnd"/>
          </w:p>
        </w:tc>
      </w:tr>
      <w:tr w:rsidR="00B14964" w:rsidRPr="000876B1" w14:paraId="1D26A706" w14:textId="77777777" w:rsidTr="00565CE3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8D04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AD/BD-OsAsp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D3A2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</w:tr>
      <w:tr w:rsidR="00B14964" w:rsidRPr="000876B1" w14:paraId="78DBD1B9" w14:textId="77777777" w:rsidTr="00565CE3">
        <w:trPr>
          <w:trHeight w:val="2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5B5B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OsAsp1 -Ful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AB84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proofErr w:type="spellStart"/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catatgACTGCAAGGTTGGCACTGCT</w:t>
            </w:r>
            <w:proofErr w:type="spellEnd"/>
            <w:proofErr w:type="gramEnd"/>
          </w:p>
        </w:tc>
      </w:tr>
      <w:tr w:rsidR="00B14964" w:rsidRPr="000876B1" w14:paraId="240FAF27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A044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2680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proofErr w:type="spellStart"/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cccgggTCAGAGACGCGAAGTGATCG</w:t>
            </w:r>
            <w:proofErr w:type="spellEnd"/>
            <w:proofErr w:type="gramEnd"/>
          </w:p>
        </w:tc>
      </w:tr>
      <w:tr w:rsidR="00B14964" w:rsidRPr="000876B1" w14:paraId="6ABD8940" w14:textId="77777777" w:rsidTr="00565CE3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3CEB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AD/BD-OsTIF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BD5E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</w:tr>
      <w:tr w:rsidR="00B14964" w:rsidRPr="000876B1" w14:paraId="4B5415F6" w14:textId="77777777" w:rsidTr="00565CE3">
        <w:trPr>
          <w:trHeight w:val="2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4EBF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OsTIF1 -Ful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977B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proofErr w:type="spellStart"/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catatgGAAGCTAGTGCAGCCAAGGAG</w:t>
            </w:r>
            <w:proofErr w:type="spellEnd"/>
            <w:proofErr w:type="gramEnd"/>
          </w:p>
        </w:tc>
      </w:tr>
      <w:tr w:rsidR="00B14964" w:rsidRPr="000876B1" w14:paraId="450FE884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54C2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80E0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proofErr w:type="spellStart"/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gaattcCTAGTAGCCACTGTATATGA</w:t>
            </w:r>
            <w:proofErr w:type="spellEnd"/>
            <w:proofErr w:type="gramEnd"/>
          </w:p>
        </w:tc>
      </w:tr>
      <w:tr w:rsidR="00B14964" w:rsidRPr="000876B1" w14:paraId="1AD98461" w14:textId="77777777" w:rsidTr="00565CE3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F350" w14:textId="77777777" w:rsidR="00B14964" w:rsidRPr="00E011EA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E011E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P</w:t>
            </w:r>
            <w:r w:rsidRPr="00E011E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vertAlign w:val="subscript"/>
              </w:rPr>
              <w:t>OsAsp</w:t>
            </w:r>
            <w:proofErr w:type="gramStart"/>
            <w:r w:rsidRPr="00E011E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vertAlign w:val="subscript"/>
              </w:rPr>
              <w:t>1</w:t>
            </w:r>
            <w:r w:rsidRPr="00E011E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:GUS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F1FE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</w:tr>
      <w:tr w:rsidR="00B14964" w:rsidRPr="000876B1" w14:paraId="1225AB0F" w14:textId="77777777" w:rsidTr="00565CE3">
        <w:trPr>
          <w:trHeight w:val="2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2E51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P</w:t>
            </w:r>
            <w:r w:rsidRPr="00E011EA">
              <w:rPr>
                <w:rFonts w:ascii="Arial" w:eastAsia="宋体" w:hAnsi="Arial" w:cs="Arial"/>
                <w:kern w:val="0"/>
                <w:sz w:val="20"/>
                <w:szCs w:val="20"/>
                <w:vertAlign w:val="subscript"/>
              </w:rPr>
              <w:t>OsAsp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B24B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proofErr w:type="spellStart"/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atcgatCTCTTCTTCGCTCAACTAAACCC</w:t>
            </w:r>
            <w:proofErr w:type="spellEnd"/>
            <w:proofErr w:type="gramEnd"/>
          </w:p>
        </w:tc>
      </w:tr>
      <w:tr w:rsidR="00B14964" w:rsidRPr="000876B1" w14:paraId="1341156B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20AF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C94B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proofErr w:type="spellStart"/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gtcgacGGTGTGATGGAGGTGGAGCT</w:t>
            </w:r>
            <w:proofErr w:type="spellEnd"/>
            <w:proofErr w:type="gramEnd"/>
          </w:p>
        </w:tc>
      </w:tr>
      <w:tr w:rsidR="00B14964" w:rsidRPr="000876B1" w14:paraId="1CFE15FC" w14:textId="77777777" w:rsidTr="00565CE3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752D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P</w:t>
            </w:r>
            <w:r w:rsidRPr="00E011E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vertAlign w:val="subscript"/>
              </w:rPr>
              <w:t>OsTAA</w:t>
            </w:r>
            <w:proofErr w:type="gramStart"/>
            <w:r w:rsidRPr="00E011E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:</w:t>
            </w:r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G</w:t>
            </w: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US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07E2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</w:tr>
      <w:tr w:rsidR="00B14964" w:rsidRPr="000876B1" w14:paraId="4937D8A6" w14:textId="77777777" w:rsidTr="00565CE3">
        <w:trPr>
          <w:trHeight w:val="2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36D1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pOsTAA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DAB4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proofErr w:type="spellStart"/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aagcttAAAATGGAGAGAATGGAAGGA</w:t>
            </w:r>
            <w:proofErr w:type="spellEnd"/>
            <w:proofErr w:type="gramEnd"/>
          </w:p>
        </w:tc>
      </w:tr>
      <w:tr w:rsidR="00B14964" w:rsidRPr="000876B1" w14:paraId="75107D7A" w14:textId="77777777" w:rsidTr="00565CE3">
        <w:trPr>
          <w:trHeight w:val="2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270E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3141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proofErr w:type="spellStart"/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gtcgacCTGGATTACAATAAAGAAAACGA</w:t>
            </w:r>
            <w:proofErr w:type="spellEnd"/>
            <w:proofErr w:type="gramEnd"/>
          </w:p>
        </w:tc>
      </w:tr>
      <w:tr w:rsidR="00B14964" w:rsidRPr="000876B1" w14:paraId="704A1760" w14:textId="77777777" w:rsidTr="00565CE3">
        <w:trPr>
          <w:trHeight w:val="260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9CB2" w14:textId="6E6F8915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EMSA Probe Primers for </w:t>
            </w:r>
            <w:r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E011EA">
              <w:rPr>
                <w:rFonts w:ascii="Arial" w:eastAsia="宋体" w:hAnsi="Arial" w:cs="Arial"/>
                <w:b/>
                <w:bCs/>
                <w:i/>
                <w:iCs/>
                <w:kern w:val="0"/>
                <w:sz w:val="20"/>
                <w:szCs w:val="20"/>
                <w:vertAlign w:val="subscript"/>
              </w:rPr>
              <w:t>OsAsp1</w:t>
            </w: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product</w:t>
            </w:r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60 bp)</w:t>
            </w:r>
          </w:p>
        </w:tc>
      </w:tr>
      <w:tr w:rsidR="00B14964" w:rsidRPr="000876B1" w14:paraId="017E96B9" w14:textId="77777777" w:rsidTr="00565CE3">
        <w:trPr>
          <w:trHeight w:val="2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BF59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ite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B4BE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B14964" w:rsidRPr="000876B1" w14:paraId="69C81A77" w14:textId="77777777" w:rsidTr="00565CE3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E56F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-141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D64E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TCACCACTATAGAGATCAGT</w:t>
            </w:r>
            <w:proofErr w:type="gramEnd"/>
          </w:p>
        </w:tc>
      </w:tr>
      <w:tr w:rsidR="00B14964" w:rsidRPr="000876B1" w14:paraId="202C2917" w14:textId="77777777" w:rsidTr="00565CE3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46E9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36E8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ATTTTGCTCATTTGGTATAG</w:t>
            </w:r>
            <w:proofErr w:type="gramEnd"/>
          </w:p>
        </w:tc>
      </w:tr>
      <w:tr w:rsidR="00B14964" w:rsidRPr="000876B1" w14:paraId="41D80CB4" w14:textId="77777777" w:rsidTr="00565CE3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23C8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-121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93FC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TGTGTTGTGATAGCTCATAA</w:t>
            </w:r>
            <w:proofErr w:type="gramEnd"/>
          </w:p>
        </w:tc>
      </w:tr>
      <w:tr w:rsidR="00B14964" w:rsidRPr="000876B1" w14:paraId="1282700B" w14:textId="77777777" w:rsidTr="00565CE3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2D49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FF79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TTGTTATTAAAAGGATAATA</w:t>
            </w:r>
            <w:proofErr w:type="gramEnd"/>
          </w:p>
        </w:tc>
      </w:tr>
      <w:tr w:rsidR="00B14964" w:rsidRPr="000876B1" w14:paraId="26EA370F" w14:textId="77777777" w:rsidTr="00565CE3">
        <w:trPr>
          <w:trHeight w:val="26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1A7B" w14:textId="77777777" w:rsidR="00B14964" w:rsidRPr="000876B1" w:rsidRDefault="00B14964" w:rsidP="00565CE3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-770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BB45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F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CTTTTCTGAAGTTGACAAAT</w:t>
            </w:r>
            <w:proofErr w:type="gramEnd"/>
          </w:p>
        </w:tc>
      </w:tr>
      <w:tr w:rsidR="00B14964" w:rsidRPr="000876B1" w14:paraId="2901E9CA" w14:textId="77777777" w:rsidTr="00565CE3">
        <w:trPr>
          <w:trHeight w:val="26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F10FF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BB23F" w14:textId="77777777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gramStart"/>
            <w:r w:rsidRPr="000876B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r w:rsidRPr="000876B1">
              <w:rPr>
                <w:rFonts w:ascii="Arial" w:eastAsia="宋体" w:hAnsi="Arial" w:cs="Arial"/>
                <w:kern w:val="0"/>
                <w:sz w:val="20"/>
                <w:szCs w:val="20"/>
              </w:rPr>
              <w:t>TCTATAGACTAGTCAGCATT</w:t>
            </w:r>
            <w:proofErr w:type="gramEnd"/>
          </w:p>
        </w:tc>
      </w:tr>
      <w:tr w:rsidR="00B14964" w:rsidRPr="00523488" w14:paraId="521B192C" w14:textId="77777777" w:rsidTr="00565CE3">
        <w:trPr>
          <w:trHeight w:val="260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72BF20" w14:textId="47EADD58" w:rsidR="00B14964" w:rsidRPr="000876B1" w:rsidRDefault="00B14964" w:rsidP="00565CE3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  <w:t xml:space="preserve">EMSA Probe Primer for </w:t>
            </w:r>
            <w:r w:rsidRPr="00523488">
              <w:rPr>
                <w:rFonts w:ascii="Arial" w:eastAsia="宋体" w:hAnsi="Arial" w:cs="Arial" w:hint="eastAsia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523488">
              <w:rPr>
                <w:rFonts w:ascii="Arial" w:eastAsia="宋体" w:hAnsi="Arial" w:cs="Arial" w:hint="eastAsia"/>
                <w:b/>
                <w:bCs/>
                <w:i/>
                <w:kern w:val="0"/>
                <w:sz w:val="20"/>
                <w:szCs w:val="20"/>
                <w:vertAlign w:val="subscript"/>
              </w:rPr>
              <w:t>OsTA</w:t>
            </w:r>
            <w:r w:rsidRPr="00523488">
              <w:rPr>
                <w:rFonts w:ascii="Arial" w:eastAsia="宋体" w:hAnsi="Arial" w:cs="Arial"/>
                <w:b/>
                <w:bCs/>
                <w:i/>
                <w:kern w:val="0"/>
                <w:sz w:val="20"/>
                <w:szCs w:val="20"/>
                <w:vertAlign w:val="subscript"/>
              </w:rPr>
              <w:t>A1</w:t>
            </w: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product 30 bp)</w:t>
            </w:r>
          </w:p>
        </w:tc>
      </w:tr>
      <w:tr w:rsidR="00B14964" w:rsidRPr="00225EAD" w14:paraId="7CE03B23" w14:textId="77777777" w:rsidTr="00565CE3">
        <w:trPr>
          <w:trHeight w:val="260"/>
        </w:trPr>
        <w:tc>
          <w:tcPr>
            <w:tcW w:w="3119" w:type="dxa"/>
            <w:shd w:val="clear" w:color="auto" w:fill="auto"/>
            <w:noWrap/>
            <w:vAlign w:val="bottom"/>
          </w:tcPr>
          <w:p w14:paraId="74A1920F" w14:textId="77777777" w:rsidR="00B14964" w:rsidRPr="00225EAD" w:rsidRDefault="00B14964" w:rsidP="00565CE3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225EAD">
              <w:rPr>
                <w:rFonts w:ascii="Arial" w:eastAsia="宋体" w:hAnsi="Arial" w:cs="Arial" w:hint="eastAsia"/>
                <w:bCs/>
                <w:kern w:val="0"/>
                <w:sz w:val="20"/>
                <w:szCs w:val="20"/>
              </w:rPr>
              <w:t>Site</w:t>
            </w:r>
            <w:r w:rsidRPr="00225EAD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 xml:space="preserve"> </w:t>
            </w:r>
            <w:r w:rsidRPr="00225EAD">
              <w:rPr>
                <w:rFonts w:ascii="Arial" w:eastAsia="宋体" w:hAnsi="Arial" w:cs="Arial" w:hint="eastAsia"/>
                <w:bCs/>
                <w:kern w:val="0"/>
                <w:sz w:val="20"/>
                <w:szCs w:val="20"/>
              </w:rPr>
              <w:t>-</w:t>
            </w:r>
            <w:r w:rsidRPr="00225EAD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2349</w:t>
            </w:r>
          </w:p>
        </w:tc>
        <w:tc>
          <w:tcPr>
            <w:tcW w:w="4961" w:type="dxa"/>
            <w:shd w:val="clear" w:color="auto" w:fill="auto"/>
            <w:noWrap/>
          </w:tcPr>
          <w:p w14:paraId="756D4AEC" w14:textId="77777777" w:rsidR="00B14964" w:rsidRPr="00225EAD" w:rsidRDefault="00B14964" w:rsidP="00565CE3">
            <w:pPr>
              <w:autoSpaceDE w:val="0"/>
              <w:autoSpaceDN w:val="0"/>
              <w:rPr>
                <w:rFonts w:ascii="Arial" w:eastAsia="黑体" w:hAnsi="Arial" w:cs="Arial"/>
                <w:color w:val="000000"/>
                <w:sz w:val="20"/>
                <w:szCs w:val="20"/>
              </w:rPr>
            </w:pPr>
            <w:proofErr w:type="gramStart"/>
            <w:r w:rsidRPr="00225EAD">
              <w:rPr>
                <w:rFonts w:ascii="Arial" w:eastAsia="黑体" w:hAnsi="Arial" w:cs="Arial"/>
                <w:b/>
                <w:color w:val="000000"/>
                <w:sz w:val="20"/>
                <w:szCs w:val="20"/>
              </w:rPr>
              <w:t xml:space="preserve">F  </w:t>
            </w:r>
            <w:proofErr w:type="spellStart"/>
            <w:r w:rsidRPr="00225EAD">
              <w:rPr>
                <w:rFonts w:ascii="Arial" w:eastAsia="黑体" w:hAnsi="Arial" w:cs="Arial"/>
                <w:color w:val="000000"/>
                <w:sz w:val="20"/>
                <w:szCs w:val="20"/>
              </w:rPr>
              <w:t>tcctactaatcatcgatgcttcatcaaagc</w:t>
            </w:r>
            <w:proofErr w:type="spellEnd"/>
            <w:proofErr w:type="gramEnd"/>
          </w:p>
        </w:tc>
      </w:tr>
      <w:tr w:rsidR="00B14964" w:rsidRPr="00225EAD" w14:paraId="06873813" w14:textId="77777777" w:rsidTr="00565CE3">
        <w:trPr>
          <w:trHeight w:val="260"/>
        </w:trPr>
        <w:tc>
          <w:tcPr>
            <w:tcW w:w="3119" w:type="dxa"/>
            <w:shd w:val="clear" w:color="auto" w:fill="auto"/>
            <w:noWrap/>
            <w:vAlign w:val="bottom"/>
          </w:tcPr>
          <w:p w14:paraId="4149B436" w14:textId="77777777" w:rsidR="00B14964" w:rsidRPr="00225EAD" w:rsidRDefault="00B14964" w:rsidP="00565CE3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43935741" w14:textId="77777777" w:rsidR="00B14964" w:rsidRPr="00225EAD" w:rsidRDefault="00B14964" w:rsidP="00565CE3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proofErr w:type="gramStart"/>
            <w:r w:rsidRPr="00225EAD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proofErr w:type="spellStart"/>
            <w:r w:rsidRPr="00225EAD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gctttgatgaagcatcgatgattagtagga</w:t>
            </w:r>
            <w:proofErr w:type="spellEnd"/>
            <w:proofErr w:type="gramEnd"/>
          </w:p>
        </w:tc>
      </w:tr>
      <w:tr w:rsidR="00B14964" w:rsidRPr="00225EAD" w14:paraId="13335714" w14:textId="77777777" w:rsidTr="00565CE3">
        <w:trPr>
          <w:trHeight w:val="260"/>
        </w:trPr>
        <w:tc>
          <w:tcPr>
            <w:tcW w:w="3119" w:type="dxa"/>
            <w:shd w:val="clear" w:color="auto" w:fill="auto"/>
            <w:noWrap/>
            <w:vAlign w:val="bottom"/>
          </w:tcPr>
          <w:p w14:paraId="0C7EF41E" w14:textId="77777777" w:rsidR="00B14964" w:rsidRPr="00225EAD" w:rsidRDefault="00B14964" w:rsidP="00565CE3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225EAD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S</w:t>
            </w:r>
            <w:r w:rsidRPr="00225EAD">
              <w:rPr>
                <w:rFonts w:ascii="Arial" w:eastAsia="宋体" w:hAnsi="Arial" w:cs="Arial" w:hint="eastAsia"/>
                <w:bCs/>
                <w:kern w:val="0"/>
                <w:sz w:val="20"/>
                <w:szCs w:val="20"/>
              </w:rPr>
              <w:t>ite</w:t>
            </w:r>
            <w:r w:rsidRPr="00225EAD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-1748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14:paraId="7D67D3C0" w14:textId="77777777" w:rsidR="00B14964" w:rsidRPr="00225EAD" w:rsidRDefault="00B14964" w:rsidP="00565CE3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proofErr w:type="gramStart"/>
            <w:r w:rsidRPr="00225EAD">
              <w:rPr>
                <w:rFonts w:ascii="Arial" w:eastAsia="黑体" w:hAnsi="Arial" w:cs="Arial"/>
                <w:b/>
                <w:color w:val="000000"/>
                <w:sz w:val="20"/>
                <w:szCs w:val="20"/>
              </w:rPr>
              <w:t xml:space="preserve">F  </w:t>
            </w:r>
            <w:proofErr w:type="spellStart"/>
            <w:r w:rsidRPr="00225EAD">
              <w:rPr>
                <w:rFonts w:ascii="Arial" w:eastAsia="黑体" w:hAnsi="Arial" w:cs="Arial"/>
                <w:color w:val="000000"/>
                <w:sz w:val="20"/>
                <w:szCs w:val="20"/>
              </w:rPr>
              <w:t>acttggatttcatcactagtatgcgtcgag</w:t>
            </w:r>
            <w:proofErr w:type="spellEnd"/>
            <w:proofErr w:type="gramEnd"/>
          </w:p>
        </w:tc>
      </w:tr>
      <w:tr w:rsidR="00B14964" w:rsidRPr="00225EAD" w14:paraId="4BA3EB0C" w14:textId="77777777" w:rsidTr="00565CE3">
        <w:trPr>
          <w:trHeight w:val="260"/>
        </w:trPr>
        <w:tc>
          <w:tcPr>
            <w:tcW w:w="3119" w:type="dxa"/>
            <w:shd w:val="clear" w:color="auto" w:fill="auto"/>
            <w:noWrap/>
            <w:vAlign w:val="bottom"/>
          </w:tcPr>
          <w:p w14:paraId="33A04427" w14:textId="77777777" w:rsidR="00B14964" w:rsidRPr="00225EAD" w:rsidRDefault="00B14964" w:rsidP="00565CE3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  <w:noWrap/>
          </w:tcPr>
          <w:p w14:paraId="26635440" w14:textId="77777777" w:rsidR="00B14964" w:rsidRPr="00225EAD" w:rsidRDefault="00B14964" w:rsidP="00565CE3">
            <w:pPr>
              <w:autoSpaceDE w:val="0"/>
              <w:autoSpaceDN w:val="0"/>
              <w:rPr>
                <w:rFonts w:ascii="Arial" w:eastAsia="黑体" w:hAnsi="Arial" w:cs="Arial"/>
                <w:color w:val="000000"/>
                <w:sz w:val="20"/>
                <w:szCs w:val="20"/>
              </w:rPr>
            </w:pPr>
            <w:proofErr w:type="gramStart"/>
            <w:r w:rsidRPr="00225EAD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proofErr w:type="spellStart"/>
            <w:r w:rsidRPr="00225EAD">
              <w:rPr>
                <w:rFonts w:ascii="Arial" w:eastAsia="黑体" w:hAnsi="Arial" w:cs="Arial"/>
                <w:color w:val="000000"/>
                <w:sz w:val="20"/>
                <w:szCs w:val="20"/>
              </w:rPr>
              <w:t>ctcgacgcatactagtgatgaaatccaagt</w:t>
            </w:r>
            <w:proofErr w:type="spellEnd"/>
            <w:proofErr w:type="gramEnd"/>
          </w:p>
        </w:tc>
      </w:tr>
      <w:tr w:rsidR="00B14964" w:rsidRPr="00225EAD" w14:paraId="43DE01E1" w14:textId="77777777" w:rsidTr="00565CE3">
        <w:trPr>
          <w:trHeight w:val="260"/>
        </w:trPr>
        <w:tc>
          <w:tcPr>
            <w:tcW w:w="3119" w:type="dxa"/>
            <w:shd w:val="clear" w:color="auto" w:fill="auto"/>
            <w:noWrap/>
            <w:vAlign w:val="bottom"/>
          </w:tcPr>
          <w:p w14:paraId="6A7D165B" w14:textId="77777777" w:rsidR="00B14964" w:rsidRPr="00225EAD" w:rsidRDefault="00B14964" w:rsidP="00565CE3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  <w:r w:rsidRPr="00225EAD"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  <w:t>Site-377</w:t>
            </w:r>
          </w:p>
        </w:tc>
        <w:tc>
          <w:tcPr>
            <w:tcW w:w="4961" w:type="dxa"/>
            <w:shd w:val="clear" w:color="auto" w:fill="auto"/>
            <w:noWrap/>
          </w:tcPr>
          <w:p w14:paraId="5BCF8995" w14:textId="77777777" w:rsidR="00B14964" w:rsidRPr="00225EAD" w:rsidRDefault="00B14964" w:rsidP="00565CE3">
            <w:pPr>
              <w:autoSpaceDE w:val="0"/>
              <w:autoSpaceDN w:val="0"/>
              <w:rPr>
                <w:rFonts w:ascii="Arial" w:eastAsia="黑体" w:hAnsi="Arial" w:cs="Arial"/>
                <w:color w:val="000000"/>
                <w:sz w:val="20"/>
                <w:szCs w:val="20"/>
              </w:rPr>
            </w:pPr>
            <w:proofErr w:type="gramStart"/>
            <w:r w:rsidRPr="00225EAD">
              <w:rPr>
                <w:rFonts w:ascii="Arial" w:eastAsia="黑体" w:hAnsi="Arial" w:cs="Arial"/>
                <w:b/>
                <w:color w:val="000000"/>
                <w:sz w:val="20"/>
                <w:szCs w:val="20"/>
              </w:rPr>
              <w:t xml:space="preserve">F  </w:t>
            </w:r>
            <w:proofErr w:type="spellStart"/>
            <w:r w:rsidRPr="00225EAD">
              <w:rPr>
                <w:rFonts w:ascii="Arial" w:eastAsia="黑体" w:hAnsi="Arial" w:cs="Arial"/>
                <w:color w:val="000000"/>
                <w:sz w:val="20"/>
                <w:szCs w:val="20"/>
              </w:rPr>
              <w:t>gtgaagcctgtagtacactagtacctctgt</w:t>
            </w:r>
            <w:proofErr w:type="spellEnd"/>
            <w:proofErr w:type="gramEnd"/>
          </w:p>
        </w:tc>
      </w:tr>
      <w:tr w:rsidR="00B14964" w:rsidRPr="00225EAD" w14:paraId="020F12CC" w14:textId="77777777" w:rsidTr="00565CE3">
        <w:trPr>
          <w:trHeight w:val="26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FAEC08" w14:textId="77777777" w:rsidR="00B14964" w:rsidRPr="00225EAD" w:rsidRDefault="00B14964" w:rsidP="00565CE3">
            <w:pPr>
              <w:widowControl/>
              <w:jc w:val="left"/>
              <w:rPr>
                <w:rFonts w:ascii="Arial" w:eastAsia="宋体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3DB9D5" w14:textId="77777777" w:rsidR="00B14964" w:rsidRPr="00225EAD" w:rsidRDefault="00B14964" w:rsidP="00565CE3">
            <w:pPr>
              <w:autoSpaceDE w:val="0"/>
              <w:autoSpaceDN w:val="0"/>
              <w:rPr>
                <w:rFonts w:ascii="Arial" w:eastAsia="黑体" w:hAnsi="Arial" w:cs="Arial"/>
                <w:color w:val="000000"/>
                <w:sz w:val="20"/>
                <w:szCs w:val="20"/>
              </w:rPr>
            </w:pPr>
            <w:proofErr w:type="gramStart"/>
            <w:r w:rsidRPr="00225EAD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R  </w:t>
            </w:r>
            <w:proofErr w:type="spellStart"/>
            <w:r w:rsidRPr="00225EAD">
              <w:rPr>
                <w:rFonts w:ascii="Arial" w:eastAsia="黑体" w:hAnsi="Arial" w:cs="Arial"/>
                <w:color w:val="000000"/>
                <w:sz w:val="20"/>
                <w:szCs w:val="20"/>
              </w:rPr>
              <w:t>acagaggtactagtgtactacaggcttcac</w:t>
            </w:r>
            <w:proofErr w:type="spellEnd"/>
            <w:proofErr w:type="gramEnd"/>
          </w:p>
        </w:tc>
      </w:tr>
    </w:tbl>
    <w:p w14:paraId="145206FC" w14:textId="08B28B34" w:rsidR="0096303F" w:rsidRDefault="0096303F" w:rsidP="00B00111">
      <w:pPr>
        <w:widowControl/>
        <w:spacing w:line="480" w:lineRule="auto"/>
        <w:jc w:val="left"/>
        <w:rPr>
          <w:rFonts w:ascii="Arial" w:hAnsi="Arial" w:cs="Arial"/>
          <w:bCs/>
          <w:sz w:val="20"/>
          <w:szCs w:val="20"/>
        </w:rPr>
      </w:pPr>
    </w:p>
    <w:sectPr w:rsidR="0096303F" w:rsidSect="00942F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BC3471" w14:textId="77777777" w:rsidR="00EF367B" w:rsidRDefault="00EF367B" w:rsidP="000C55E6">
      <w:r>
        <w:separator/>
      </w:r>
    </w:p>
  </w:endnote>
  <w:endnote w:type="continuationSeparator" w:id="0">
    <w:p w14:paraId="7127C30C" w14:textId="77777777" w:rsidR="00EF367B" w:rsidRDefault="00EF367B" w:rsidP="000C5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9707A5" w14:textId="77777777" w:rsidR="00EF367B" w:rsidRDefault="00EF367B" w:rsidP="000C55E6">
      <w:r>
        <w:separator/>
      </w:r>
    </w:p>
  </w:footnote>
  <w:footnote w:type="continuationSeparator" w:id="0">
    <w:p w14:paraId="7CDDC83C" w14:textId="77777777" w:rsidR="00EF367B" w:rsidRDefault="00EF367B" w:rsidP="000C55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Gene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5t9x59bpadp2edf5tvpr2n2wzdpxvz0px0&quot;&gt;OsASP1&lt;record-ids&gt;&lt;item&gt;205&lt;/item&gt;&lt;item&gt;206&lt;/item&gt;&lt;/record-ids&gt;&lt;/item&gt;&lt;/Libraries&gt;"/>
  </w:docVars>
  <w:rsids>
    <w:rsidRoot w:val="007A4B0B"/>
    <w:rsid w:val="00003EC1"/>
    <w:rsid w:val="00005DC5"/>
    <w:rsid w:val="00011A2D"/>
    <w:rsid w:val="00014C7A"/>
    <w:rsid w:val="000213A1"/>
    <w:rsid w:val="00023EB5"/>
    <w:rsid w:val="00024A30"/>
    <w:rsid w:val="00030EC4"/>
    <w:rsid w:val="00037479"/>
    <w:rsid w:val="000463FC"/>
    <w:rsid w:val="0004656B"/>
    <w:rsid w:val="00073343"/>
    <w:rsid w:val="00082716"/>
    <w:rsid w:val="00083279"/>
    <w:rsid w:val="0009475F"/>
    <w:rsid w:val="00096CE8"/>
    <w:rsid w:val="000A4C90"/>
    <w:rsid w:val="000A6427"/>
    <w:rsid w:val="000A7FA3"/>
    <w:rsid w:val="000C55E6"/>
    <w:rsid w:val="000D4208"/>
    <w:rsid w:val="000D64F0"/>
    <w:rsid w:val="000F3504"/>
    <w:rsid w:val="000F4358"/>
    <w:rsid w:val="001013A7"/>
    <w:rsid w:val="0010566E"/>
    <w:rsid w:val="00106894"/>
    <w:rsid w:val="00114405"/>
    <w:rsid w:val="00115A90"/>
    <w:rsid w:val="0012062C"/>
    <w:rsid w:val="00123EC9"/>
    <w:rsid w:val="001511EA"/>
    <w:rsid w:val="00160857"/>
    <w:rsid w:val="0016168B"/>
    <w:rsid w:val="0016465E"/>
    <w:rsid w:val="00166BC7"/>
    <w:rsid w:val="00167714"/>
    <w:rsid w:val="00171F17"/>
    <w:rsid w:val="00172C8F"/>
    <w:rsid w:val="00176A89"/>
    <w:rsid w:val="001C14A2"/>
    <w:rsid w:val="001C6FD3"/>
    <w:rsid w:val="001E5559"/>
    <w:rsid w:val="001F142F"/>
    <w:rsid w:val="001F184E"/>
    <w:rsid w:val="001F3E20"/>
    <w:rsid w:val="001F5611"/>
    <w:rsid w:val="002032B3"/>
    <w:rsid w:val="002143BE"/>
    <w:rsid w:val="0021578A"/>
    <w:rsid w:val="00222921"/>
    <w:rsid w:val="00225EAD"/>
    <w:rsid w:val="00227228"/>
    <w:rsid w:val="00241A22"/>
    <w:rsid w:val="00247360"/>
    <w:rsid w:val="00251165"/>
    <w:rsid w:val="0025285C"/>
    <w:rsid w:val="00252C9C"/>
    <w:rsid w:val="0025627B"/>
    <w:rsid w:val="00260E18"/>
    <w:rsid w:val="00266092"/>
    <w:rsid w:val="00266ECD"/>
    <w:rsid w:val="00284256"/>
    <w:rsid w:val="00287F58"/>
    <w:rsid w:val="0029483C"/>
    <w:rsid w:val="002A37F2"/>
    <w:rsid w:val="002C18EF"/>
    <w:rsid w:val="002C4F63"/>
    <w:rsid w:val="002C71CE"/>
    <w:rsid w:val="002C7293"/>
    <w:rsid w:val="002E18FE"/>
    <w:rsid w:val="002E211D"/>
    <w:rsid w:val="002E68B3"/>
    <w:rsid w:val="002E6F19"/>
    <w:rsid w:val="00306002"/>
    <w:rsid w:val="00307386"/>
    <w:rsid w:val="003106D0"/>
    <w:rsid w:val="00311170"/>
    <w:rsid w:val="00317710"/>
    <w:rsid w:val="00320394"/>
    <w:rsid w:val="003245F7"/>
    <w:rsid w:val="0032533A"/>
    <w:rsid w:val="0032638E"/>
    <w:rsid w:val="00332601"/>
    <w:rsid w:val="00337C07"/>
    <w:rsid w:val="00344D9B"/>
    <w:rsid w:val="00353D9F"/>
    <w:rsid w:val="00362C02"/>
    <w:rsid w:val="00375056"/>
    <w:rsid w:val="0038630C"/>
    <w:rsid w:val="003C3CB7"/>
    <w:rsid w:val="003D0D6E"/>
    <w:rsid w:val="003D1148"/>
    <w:rsid w:val="003E1F9A"/>
    <w:rsid w:val="003E5527"/>
    <w:rsid w:val="003E7ED7"/>
    <w:rsid w:val="003F0C5A"/>
    <w:rsid w:val="003F6164"/>
    <w:rsid w:val="003F70FD"/>
    <w:rsid w:val="00410583"/>
    <w:rsid w:val="004158E1"/>
    <w:rsid w:val="00415DF8"/>
    <w:rsid w:val="00420061"/>
    <w:rsid w:val="0042671D"/>
    <w:rsid w:val="0042707A"/>
    <w:rsid w:val="0043252D"/>
    <w:rsid w:val="00440F35"/>
    <w:rsid w:val="00441056"/>
    <w:rsid w:val="004437F5"/>
    <w:rsid w:val="00455730"/>
    <w:rsid w:val="00456DE3"/>
    <w:rsid w:val="00463C7E"/>
    <w:rsid w:val="004733CC"/>
    <w:rsid w:val="0048003D"/>
    <w:rsid w:val="00480DB0"/>
    <w:rsid w:val="004A1CD4"/>
    <w:rsid w:val="004A287B"/>
    <w:rsid w:val="004A3083"/>
    <w:rsid w:val="004C48BA"/>
    <w:rsid w:val="004C6378"/>
    <w:rsid w:val="004D2D18"/>
    <w:rsid w:val="004E3CE7"/>
    <w:rsid w:val="004E5142"/>
    <w:rsid w:val="004E6D04"/>
    <w:rsid w:val="004F139A"/>
    <w:rsid w:val="00502147"/>
    <w:rsid w:val="00504D86"/>
    <w:rsid w:val="00515826"/>
    <w:rsid w:val="00547C4E"/>
    <w:rsid w:val="00552BF8"/>
    <w:rsid w:val="00563D3D"/>
    <w:rsid w:val="00564A64"/>
    <w:rsid w:val="00565342"/>
    <w:rsid w:val="00565CE3"/>
    <w:rsid w:val="0056741F"/>
    <w:rsid w:val="00574A5D"/>
    <w:rsid w:val="00576AD8"/>
    <w:rsid w:val="00580BE1"/>
    <w:rsid w:val="00591C98"/>
    <w:rsid w:val="00594C18"/>
    <w:rsid w:val="005A170C"/>
    <w:rsid w:val="005A7244"/>
    <w:rsid w:val="005B0063"/>
    <w:rsid w:val="005C4EEB"/>
    <w:rsid w:val="005D479F"/>
    <w:rsid w:val="005D5D52"/>
    <w:rsid w:val="005F0647"/>
    <w:rsid w:val="00600E92"/>
    <w:rsid w:val="006202D7"/>
    <w:rsid w:val="006267D3"/>
    <w:rsid w:val="00634135"/>
    <w:rsid w:val="006367C2"/>
    <w:rsid w:val="00641414"/>
    <w:rsid w:val="00644251"/>
    <w:rsid w:val="00655159"/>
    <w:rsid w:val="00666612"/>
    <w:rsid w:val="00666729"/>
    <w:rsid w:val="00685669"/>
    <w:rsid w:val="00686167"/>
    <w:rsid w:val="00687658"/>
    <w:rsid w:val="006937B1"/>
    <w:rsid w:val="006A2813"/>
    <w:rsid w:val="006A7F57"/>
    <w:rsid w:val="006B3FCD"/>
    <w:rsid w:val="006B5E62"/>
    <w:rsid w:val="006D0FAB"/>
    <w:rsid w:val="006D11E1"/>
    <w:rsid w:val="006E1E19"/>
    <w:rsid w:val="006E24CC"/>
    <w:rsid w:val="006F034E"/>
    <w:rsid w:val="006F2F44"/>
    <w:rsid w:val="006F6055"/>
    <w:rsid w:val="00722FEE"/>
    <w:rsid w:val="00725B89"/>
    <w:rsid w:val="007303CE"/>
    <w:rsid w:val="007307D6"/>
    <w:rsid w:val="007311AC"/>
    <w:rsid w:val="007446F2"/>
    <w:rsid w:val="00745150"/>
    <w:rsid w:val="00745BA6"/>
    <w:rsid w:val="00746DEC"/>
    <w:rsid w:val="007477DD"/>
    <w:rsid w:val="007525D0"/>
    <w:rsid w:val="0076010D"/>
    <w:rsid w:val="00760CE5"/>
    <w:rsid w:val="00773EF4"/>
    <w:rsid w:val="00775B51"/>
    <w:rsid w:val="007905C7"/>
    <w:rsid w:val="0079314F"/>
    <w:rsid w:val="00793465"/>
    <w:rsid w:val="00794679"/>
    <w:rsid w:val="0079693D"/>
    <w:rsid w:val="007A31EE"/>
    <w:rsid w:val="007A4B0B"/>
    <w:rsid w:val="007A51D1"/>
    <w:rsid w:val="007B1DEC"/>
    <w:rsid w:val="007C2105"/>
    <w:rsid w:val="007D198B"/>
    <w:rsid w:val="007D2C33"/>
    <w:rsid w:val="007D33C4"/>
    <w:rsid w:val="007D58E6"/>
    <w:rsid w:val="007D603C"/>
    <w:rsid w:val="007E3DDD"/>
    <w:rsid w:val="007E4CBF"/>
    <w:rsid w:val="007E6E14"/>
    <w:rsid w:val="007F20E2"/>
    <w:rsid w:val="007F23CA"/>
    <w:rsid w:val="007F3140"/>
    <w:rsid w:val="007F41B7"/>
    <w:rsid w:val="00802D72"/>
    <w:rsid w:val="008031DA"/>
    <w:rsid w:val="00806FFB"/>
    <w:rsid w:val="0081095A"/>
    <w:rsid w:val="008113F6"/>
    <w:rsid w:val="008126D1"/>
    <w:rsid w:val="00817FAC"/>
    <w:rsid w:val="00826135"/>
    <w:rsid w:val="00830DDC"/>
    <w:rsid w:val="00842F67"/>
    <w:rsid w:val="00844654"/>
    <w:rsid w:val="00846DC7"/>
    <w:rsid w:val="00857BF6"/>
    <w:rsid w:val="00865018"/>
    <w:rsid w:val="008702A3"/>
    <w:rsid w:val="00877B52"/>
    <w:rsid w:val="0088799B"/>
    <w:rsid w:val="00890D17"/>
    <w:rsid w:val="008A29A0"/>
    <w:rsid w:val="008A50BF"/>
    <w:rsid w:val="008B692D"/>
    <w:rsid w:val="008B73C1"/>
    <w:rsid w:val="008C1845"/>
    <w:rsid w:val="008C554F"/>
    <w:rsid w:val="008D2669"/>
    <w:rsid w:val="008E5A46"/>
    <w:rsid w:val="008E730A"/>
    <w:rsid w:val="008F6B2C"/>
    <w:rsid w:val="00906707"/>
    <w:rsid w:val="00907732"/>
    <w:rsid w:val="00923437"/>
    <w:rsid w:val="00926E72"/>
    <w:rsid w:val="00935883"/>
    <w:rsid w:val="009366A3"/>
    <w:rsid w:val="00941843"/>
    <w:rsid w:val="00942F6D"/>
    <w:rsid w:val="00951250"/>
    <w:rsid w:val="0096018E"/>
    <w:rsid w:val="0096303F"/>
    <w:rsid w:val="0097235D"/>
    <w:rsid w:val="00981599"/>
    <w:rsid w:val="009935C6"/>
    <w:rsid w:val="0099511F"/>
    <w:rsid w:val="00996871"/>
    <w:rsid w:val="009A31C5"/>
    <w:rsid w:val="009B6779"/>
    <w:rsid w:val="009B6802"/>
    <w:rsid w:val="009C0570"/>
    <w:rsid w:val="009D4E23"/>
    <w:rsid w:val="009E156A"/>
    <w:rsid w:val="009E297C"/>
    <w:rsid w:val="009E47A6"/>
    <w:rsid w:val="009F1230"/>
    <w:rsid w:val="00A0025E"/>
    <w:rsid w:val="00A02C64"/>
    <w:rsid w:val="00A1093F"/>
    <w:rsid w:val="00A11965"/>
    <w:rsid w:val="00A1279B"/>
    <w:rsid w:val="00A21E72"/>
    <w:rsid w:val="00A43A8D"/>
    <w:rsid w:val="00A674B2"/>
    <w:rsid w:val="00A67C4E"/>
    <w:rsid w:val="00A9413A"/>
    <w:rsid w:val="00A952B3"/>
    <w:rsid w:val="00A95C5C"/>
    <w:rsid w:val="00A96E43"/>
    <w:rsid w:val="00A97747"/>
    <w:rsid w:val="00AA1737"/>
    <w:rsid w:val="00AA7D51"/>
    <w:rsid w:val="00AB4F5E"/>
    <w:rsid w:val="00AC04A8"/>
    <w:rsid w:val="00AD374C"/>
    <w:rsid w:val="00AE0862"/>
    <w:rsid w:val="00AE149D"/>
    <w:rsid w:val="00AE6E60"/>
    <w:rsid w:val="00AF0222"/>
    <w:rsid w:val="00AF0D1C"/>
    <w:rsid w:val="00AF107D"/>
    <w:rsid w:val="00AF7BF2"/>
    <w:rsid w:val="00B00111"/>
    <w:rsid w:val="00B002D0"/>
    <w:rsid w:val="00B101A7"/>
    <w:rsid w:val="00B10DB9"/>
    <w:rsid w:val="00B138C6"/>
    <w:rsid w:val="00B14964"/>
    <w:rsid w:val="00B15D51"/>
    <w:rsid w:val="00B17478"/>
    <w:rsid w:val="00B21212"/>
    <w:rsid w:val="00B25E48"/>
    <w:rsid w:val="00B30990"/>
    <w:rsid w:val="00B37DD6"/>
    <w:rsid w:val="00B439DD"/>
    <w:rsid w:val="00B6252F"/>
    <w:rsid w:val="00B63974"/>
    <w:rsid w:val="00B63BC0"/>
    <w:rsid w:val="00B71D4F"/>
    <w:rsid w:val="00B75E21"/>
    <w:rsid w:val="00B82151"/>
    <w:rsid w:val="00B9169C"/>
    <w:rsid w:val="00B96421"/>
    <w:rsid w:val="00BC08F0"/>
    <w:rsid w:val="00BC0FE4"/>
    <w:rsid w:val="00BC3990"/>
    <w:rsid w:val="00BC719E"/>
    <w:rsid w:val="00BC7D70"/>
    <w:rsid w:val="00BD0A7F"/>
    <w:rsid w:val="00BD525D"/>
    <w:rsid w:val="00BD599E"/>
    <w:rsid w:val="00BD6ABD"/>
    <w:rsid w:val="00BE2652"/>
    <w:rsid w:val="00C03247"/>
    <w:rsid w:val="00C10846"/>
    <w:rsid w:val="00C2616A"/>
    <w:rsid w:val="00C32140"/>
    <w:rsid w:val="00C431D6"/>
    <w:rsid w:val="00C433AD"/>
    <w:rsid w:val="00C43991"/>
    <w:rsid w:val="00C45AB6"/>
    <w:rsid w:val="00C47BA5"/>
    <w:rsid w:val="00C51C8B"/>
    <w:rsid w:val="00C53156"/>
    <w:rsid w:val="00C61687"/>
    <w:rsid w:val="00C8055B"/>
    <w:rsid w:val="00C812DE"/>
    <w:rsid w:val="00C9431A"/>
    <w:rsid w:val="00CA3800"/>
    <w:rsid w:val="00CA75C3"/>
    <w:rsid w:val="00CB0283"/>
    <w:rsid w:val="00CB1C58"/>
    <w:rsid w:val="00CB2D94"/>
    <w:rsid w:val="00CB3609"/>
    <w:rsid w:val="00CC0F97"/>
    <w:rsid w:val="00CC3E79"/>
    <w:rsid w:val="00CC48A6"/>
    <w:rsid w:val="00CD4370"/>
    <w:rsid w:val="00CE20CB"/>
    <w:rsid w:val="00CF0F54"/>
    <w:rsid w:val="00CF22FA"/>
    <w:rsid w:val="00CF3ADA"/>
    <w:rsid w:val="00CF407E"/>
    <w:rsid w:val="00CF57B7"/>
    <w:rsid w:val="00CF623D"/>
    <w:rsid w:val="00D013DE"/>
    <w:rsid w:val="00D069A8"/>
    <w:rsid w:val="00D07170"/>
    <w:rsid w:val="00D13B60"/>
    <w:rsid w:val="00D13DC6"/>
    <w:rsid w:val="00D2048A"/>
    <w:rsid w:val="00D270FF"/>
    <w:rsid w:val="00D44138"/>
    <w:rsid w:val="00D46021"/>
    <w:rsid w:val="00D514DE"/>
    <w:rsid w:val="00D5728D"/>
    <w:rsid w:val="00D7128B"/>
    <w:rsid w:val="00D7256B"/>
    <w:rsid w:val="00D76254"/>
    <w:rsid w:val="00D83955"/>
    <w:rsid w:val="00D91604"/>
    <w:rsid w:val="00D9469E"/>
    <w:rsid w:val="00DA2B45"/>
    <w:rsid w:val="00DA76A5"/>
    <w:rsid w:val="00DA7835"/>
    <w:rsid w:val="00DB48E3"/>
    <w:rsid w:val="00DB54F4"/>
    <w:rsid w:val="00DE7C14"/>
    <w:rsid w:val="00E009AF"/>
    <w:rsid w:val="00E0430C"/>
    <w:rsid w:val="00E0751E"/>
    <w:rsid w:val="00E159CB"/>
    <w:rsid w:val="00E17C72"/>
    <w:rsid w:val="00E24C2C"/>
    <w:rsid w:val="00E250E2"/>
    <w:rsid w:val="00E25D59"/>
    <w:rsid w:val="00E25DF0"/>
    <w:rsid w:val="00E261FD"/>
    <w:rsid w:val="00E3462C"/>
    <w:rsid w:val="00E36115"/>
    <w:rsid w:val="00E45FCB"/>
    <w:rsid w:val="00E51BF6"/>
    <w:rsid w:val="00E51C86"/>
    <w:rsid w:val="00E62BF5"/>
    <w:rsid w:val="00E6308A"/>
    <w:rsid w:val="00E65BD6"/>
    <w:rsid w:val="00E67704"/>
    <w:rsid w:val="00E73F9D"/>
    <w:rsid w:val="00E74254"/>
    <w:rsid w:val="00E758F7"/>
    <w:rsid w:val="00E827EE"/>
    <w:rsid w:val="00E84B73"/>
    <w:rsid w:val="00E87A84"/>
    <w:rsid w:val="00E91889"/>
    <w:rsid w:val="00E92C28"/>
    <w:rsid w:val="00E95C9D"/>
    <w:rsid w:val="00EA064E"/>
    <w:rsid w:val="00EA158C"/>
    <w:rsid w:val="00EC1114"/>
    <w:rsid w:val="00EC39B2"/>
    <w:rsid w:val="00EC617B"/>
    <w:rsid w:val="00EC7800"/>
    <w:rsid w:val="00ED26E7"/>
    <w:rsid w:val="00ED6BA1"/>
    <w:rsid w:val="00ED7EC2"/>
    <w:rsid w:val="00EF0063"/>
    <w:rsid w:val="00EF0501"/>
    <w:rsid w:val="00EF367B"/>
    <w:rsid w:val="00EF56D8"/>
    <w:rsid w:val="00F130DD"/>
    <w:rsid w:val="00F15AF3"/>
    <w:rsid w:val="00F26829"/>
    <w:rsid w:val="00F339B4"/>
    <w:rsid w:val="00F36473"/>
    <w:rsid w:val="00F45040"/>
    <w:rsid w:val="00F454B0"/>
    <w:rsid w:val="00F55C25"/>
    <w:rsid w:val="00F63F6F"/>
    <w:rsid w:val="00F65891"/>
    <w:rsid w:val="00F76CC2"/>
    <w:rsid w:val="00F77252"/>
    <w:rsid w:val="00FA4ED1"/>
    <w:rsid w:val="00FC052F"/>
    <w:rsid w:val="00FC2610"/>
    <w:rsid w:val="00FD32DE"/>
    <w:rsid w:val="00FD5226"/>
    <w:rsid w:val="00FD52F4"/>
    <w:rsid w:val="00FD7500"/>
    <w:rsid w:val="00FE104A"/>
    <w:rsid w:val="00FE65D0"/>
    <w:rsid w:val="00FE7BA6"/>
    <w:rsid w:val="00FF3E93"/>
    <w:rsid w:val="00FF4B3E"/>
    <w:rsid w:val="00FF4C74"/>
    <w:rsid w:val="00FF5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796460"/>
  <w15:chartTrackingRefBased/>
  <w15:docId w15:val="{0CCE456A-8CC6-47FC-8D24-7549FFA10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5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55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5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55E6"/>
    <w:rPr>
      <w:sz w:val="18"/>
      <w:szCs w:val="18"/>
    </w:rPr>
  </w:style>
  <w:style w:type="character" w:styleId="a7">
    <w:name w:val="Hyperlink"/>
    <w:uiPriority w:val="99"/>
    <w:unhideWhenUsed/>
    <w:rsid w:val="00C10846"/>
    <w:rPr>
      <w:color w:val="0000FF"/>
      <w:u w:val="single"/>
    </w:rPr>
  </w:style>
  <w:style w:type="paragraph" w:styleId="a8">
    <w:name w:val="List Paragraph"/>
    <w:aliases w:val="列出段落"/>
    <w:basedOn w:val="a"/>
    <w:uiPriority w:val="34"/>
    <w:qFormat/>
    <w:rsid w:val="00B71D4F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A02C6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02C64"/>
    <w:rPr>
      <w:sz w:val="18"/>
      <w:szCs w:val="18"/>
    </w:rPr>
  </w:style>
  <w:style w:type="character" w:styleId="ab">
    <w:name w:val="Emphasis"/>
    <w:basedOn w:val="a0"/>
    <w:uiPriority w:val="20"/>
    <w:qFormat/>
    <w:rsid w:val="003F70FD"/>
    <w:rPr>
      <w:i/>
      <w:iCs/>
    </w:rPr>
  </w:style>
  <w:style w:type="character" w:styleId="ac">
    <w:name w:val="Strong"/>
    <w:basedOn w:val="a0"/>
    <w:uiPriority w:val="22"/>
    <w:qFormat/>
    <w:rsid w:val="003F70FD"/>
    <w:rPr>
      <w:b/>
      <w:bCs/>
    </w:rPr>
  </w:style>
  <w:style w:type="character" w:customStyle="1" w:styleId="internalref">
    <w:name w:val="internalref"/>
    <w:basedOn w:val="a0"/>
    <w:rsid w:val="003F70FD"/>
  </w:style>
  <w:style w:type="character" w:customStyle="1" w:styleId="UnresolvedMention1">
    <w:name w:val="Unresolved Mention1"/>
    <w:basedOn w:val="a0"/>
    <w:uiPriority w:val="99"/>
    <w:semiHidden/>
    <w:unhideWhenUsed/>
    <w:rsid w:val="00037479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023EB5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023EB5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023EB5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23EB5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023EB5"/>
    <w:rPr>
      <w:b/>
      <w:bCs/>
      <w:sz w:val="20"/>
      <w:szCs w:val="20"/>
    </w:rPr>
  </w:style>
  <w:style w:type="table" w:styleId="af2">
    <w:name w:val="Table Grid"/>
    <w:basedOn w:val="a1"/>
    <w:uiPriority w:val="39"/>
    <w:rsid w:val="00504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2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2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shu</dc:creator>
  <cp:keywords/>
  <dc:description/>
  <cp:lastModifiedBy>Han</cp:lastModifiedBy>
  <cp:revision>4</cp:revision>
  <cp:lastPrinted>2018-11-19T05:09:00Z</cp:lastPrinted>
  <dcterms:created xsi:type="dcterms:W3CDTF">2020-10-15T11:27:00Z</dcterms:created>
  <dcterms:modified xsi:type="dcterms:W3CDTF">2020-10-15T11:54:00Z</dcterms:modified>
</cp:coreProperties>
</file>